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oter2.xml" ContentType="application/vnd.openxmlformats-officedocument.wordprocessingml.footer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E67" w:rsidRDefault="00653E67" w:rsidP="00653E67">
      <w:pPr>
        <w:spacing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Pr="00D350A3">
        <w:rPr>
          <w:b/>
          <w:lang w:val="en-US"/>
        </w:rPr>
        <w:t xml:space="preserve">Figure </w:t>
      </w:r>
      <w:r>
        <w:rPr>
          <w:b/>
          <w:lang w:val="en-US"/>
        </w:rPr>
        <w:t>1</w:t>
      </w:r>
      <w:r w:rsidRPr="00D350A3">
        <w:rPr>
          <w:b/>
          <w:lang w:val="en-US"/>
        </w:rPr>
        <w:t>.</w:t>
      </w:r>
      <w:proofErr w:type="gramEnd"/>
      <w:r w:rsidRPr="00D350A3">
        <w:rPr>
          <w:b/>
          <w:lang w:val="en-US"/>
        </w:rPr>
        <w:t xml:space="preserve"> </w:t>
      </w:r>
      <w:r>
        <w:rPr>
          <w:b/>
          <w:lang w:val="en-US"/>
        </w:rPr>
        <w:t xml:space="preserve">CONSORT diagram. </w:t>
      </w:r>
      <w:proofErr w:type="gramStart"/>
      <w:r>
        <w:t>Flow of participants through the study.</w:t>
      </w:r>
      <w:proofErr w:type="gramEnd"/>
      <w:r>
        <w:t xml:space="preserve"> Study 1 refers to the lipid bioaccessibility study described in the present work, whereas Study 2 refers to a parallel study on starch bioaccessibility that was reported elsewhere (Edwards et. al.; </w:t>
      </w:r>
      <w:r w:rsidRPr="00632722">
        <w:rPr>
          <w:i/>
        </w:rPr>
        <w:t xml:space="preserve">Am. J. Clin. </w:t>
      </w:r>
      <w:proofErr w:type="gramStart"/>
      <w:r w:rsidRPr="00632722">
        <w:rPr>
          <w:i/>
        </w:rPr>
        <w:t>Nutr.</w:t>
      </w:r>
      <w:proofErr w:type="gramEnd"/>
      <w:r>
        <w:t xml:space="preserve"> </w:t>
      </w:r>
      <w:proofErr w:type="gramStart"/>
      <w:r>
        <w:t>2015, 102:791-800).</w:t>
      </w:r>
      <w:proofErr w:type="gramEnd"/>
      <w:r>
        <w:t xml:space="preserve"> Study participants were recruited and screened through a common process, then allocated to take part in Study 1 and/or </w:t>
      </w:r>
      <w:proofErr w:type="gramStart"/>
      <w:r>
        <w:t>2,</w:t>
      </w:r>
      <w:proofErr w:type="gramEnd"/>
      <w:r>
        <w:t xml:space="preserve"> depending on eligibility and availability (Study 1 and 2 had different inclusion and exclusion criteria).</w:t>
      </w:r>
    </w:p>
    <w:p w:rsidR="00653E67" w:rsidRDefault="00653E67" w:rsidP="00653E67">
      <w:pPr>
        <w:spacing w:line="360" w:lineRule="auto"/>
        <w:jc w:val="both"/>
        <w:rPr>
          <w:b/>
          <w:lang w:val="en-US"/>
        </w:rPr>
      </w:pPr>
    </w:p>
    <w:p w:rsidR="00653E67" w:rsidRPr="00D350A3" w:rsidRDefault="00653E67" w:rsidP="00653E67">
      <w:pPr>
        <w:spacing w:line="360" w:lineRule="auto"/>
        <w:jc w:val="both"/>
        <w:rPr>
          <w:rFonts w:cs="Calibri"/>
          <w:b/>
          <w:lang w:val="en-US"/>
        </w:rPr>
      </w:pPr>
      <w:proofErr w:type="gramStart"/>
      <w:r>
        <w:rPr>
          <w:rFonts w:cs="Calibri"/>
          <w:b/>
          <w:lang w:val="en-US"/>
        </w:rPr>
        <w:t>Supplementary Figure 2.</w:t>
      </w:r>
      <w:proofErr w:type="gramEnd"/>
      <w:r>
        <w:rPr>
          <w:rFonts w:cs="Calibri"/>
          <w:b/>
          <w:lang w:val="en-US"/>
        </w:rPr>
        <w:t xml:space="preserve"> Serum NEFA (A), p</w:t>
      </w:r>
      <w:r w:rsidRPr="00D350A3">
        <w:rPr>
          <w:rFonts w:cs="Calibri"/>
          <w:b/>
          <w:lang w:val="en-US"/>
        </w:rPr>
        <w:t>lasma glucose (</w:t>
      </w:r>
      <w:r>
        <w:rPr>
          <w:rFonts w:cs="Calibri"/>
          <w:b/>
          <w:lang w:val="en-US"/>
        </w:rPr>
        <w:t>B</w:t>
      </w:r>
      <w:r w:rsidRPr="00D350A3">
        <w:rPr>
          <w:rFonts w:cs="Calibri"/>
          <w:b/>
          <w:lang w:val="en-US"/>
        </w:rPr>
        <w:t>), insulin (</w:t>
      </w:r>
      <w:r>
        <w:rPr>
          <w:rFonts w:cs="Calibri"/>
          <w:b/>
          <w:lang w:val="en-US"/>
        </w:rPr>
        <w:t>C</w:t>
      </w:r>
      <w:r w:rsidRPr="00D350A3">
        <w:rPr>
          <w:rFonts w:cs="Calibri"/>
          <w:b/>
          <w:lang w:val="en-US"/>
        </w:rPr>
        <w:t>) and C-peptide (</w:t>
      </w:r>
      <w:r>
        <w:rPr>
          <w:rFonts w:cs="Calibri"/>
          <w:b/>
          <w:lang w:val="en-US"/>
        </w:rPr>
        <w:t>D</w:t>
      </w:r>
      <w:r w:rsidRPr="00D350A3">
        <w:rPr>
          <w:rFonts w:cs="Calibri"/>
          <w:b/>
          <w:lang w:val="en-US"/>
        </w:rPr>
        <w:t xml:space="preserve">) concentrations in an ileostomy volunteer (n=1) after </w:t>
      </w:r>
      <w:r>
        <w:rPr>
          <w:rFonts w:cs="Calibri"/>
          <w:b/>
          <w:lang w:val="en-US"/>
        </w:rPr>
        <w:t>consumption of the test muffin meals containing 48 g of lipids from</w:t>
      </w:r>
      <w:r w:rsidRPr="00D350A3">
        <w:rPr>
          <w:rFonts w:cs="Calibri"/>
          <w:b/>
          <w:lang w:val="en-US"/>
        </w:rPr>
        <w:t xml:space="preserve"> AF (green) or AP (blue)</w:t>
      </w:r>
      <w:r>
        <w:rPr>
          <w:rFonts w:cs="Calibri"/>
          <w:b/>
          <w:lang w:val="en-US"/>
        </w:rPr>
        <w:t xml:space="preserve"> muffins</w:t>
      </w:r>
      <w:r w:rsidRPr="00D350A3">
        <w:rPr>
          <w:rFonts w:cs="Calibri"/>
          <w:b/>
          <w:lang w:val="en-US"/>
        </w:rPr>
        <w:t>.</w:t>
      </w:r>
    </w:p>
    <w:p w:rsidR="00653E67" w:rsidRPr="00D350A3" w:rsidRDefault="00653E67" w:rsidP="00653E67">
      <w:pPr>
        <w:spacing w:line="360" w:lineRule="auto"/>
        <w:jc w:val="both"/>
        <w:rPr>
          <w:lang w:val="en-US"/>
        </w:rPr>
      </w:pPr>
    </w:p>
    <w:p w:rsidR="00653E67" w:rsidRDefault="00653E67" w:rsidP="00653E67">
      <w:pPr>
        <w:rPr>
          <w:b/>
          <w:lang w:val="en-US"/>
        </w:rPr>
      </w:pPr>
      <w:proofErr w:type="gramStart"/>
      <w:r>
        <w:rPr>
          <w:b/>
          <w:lang w:val="en-US"/>
        </w:rPr>
        <w:t>Supplementary Figure 3</w:t>
      </w:r>
      <w:r w:rsidRPr="00D350A3">
        <w:rPr>
          <w:b/>
          <w:lang w:val="en-US"/>
        </w:rPr>
        <w:t>.</w:t>
      </w:r>
      <w:proofErr w:type="gramEnd"/>
      <w:r w:rsidRPr="00D350A3">
        <w:rPr>
          <w:b/>
          <w:lang w:val="en-US"/>
        </w:rPr>
        <w:t xml:space="preserve"> </w:t>
      </w:r>
      <w:r w:rsidRPr="00D350A3">
        <w:rPr>
          <w:rFonts w:cs="Calibri"/>
          <w:b/>
          <w:lang w:val="en-US"/>
        </w:rPr>
        <w:t xml:space="preserve">Plasma GIP (A), GLP-1 (B), CCK (C)and PYY (D) concentrations in an ileostomy volunteer (n=1) after </w:t>
      </w:r>
      <w:r>
        <w:rPr>
          <w:rFonts w:cs="Calibri"/>
          <w:b/>
          <w:lang w:val="en-US"/>
        </w:rPr>
        <w:t xml:space="preserve">consumption of </w:t>
      </w:r>
      <w:r w:rsidRPr="00D350A3">
        <w:rPr>
          <w:rFonts w:cs="Calibri"/>
          <w:b/>
          <w:lang w:val="en-US"/>
        </w:rPr>
        <w:t>the test muffin meals containing 48 g of lipids from AF (green) or AP (blue)</w:t>
      </w:r>
      <w:r>
        <w:rPr>
          <w:rFonts w:cs="Calibri"/>
          <w:b/>
          <w:lang w:val="en-US"/>
        </w:rPr>
        <w:t xml:space="preserve"> muffins</w:t>
      </w:r>
      <w:r w:rsidRPr="00D350A3">
        <w:rPr>
          <w:rFonts w:cs="Calibri"/>
          <w:b/>
          <w:lang w:val="en-US"/>
        </w:rPr>
        <w:t>.</w:t>
      </w:r>
    </w:p>
    <w:p w:rsidR="00653E67" w:rsidRDefault="00653E67">
      <w:pPr>
        <w:rPr>
          <w:b/>
          <w:lang w:val="en-US"/>
        </w:rPr>
      </w:pPr>
    </w:p>
    <w:p w:rsidR="00653E67" w:rsidRDefault="00653E67">
      <w:pPr>
        <w:rPr>
          <w:b/>
          <w:lang w:val="en-US"/>
        </w:rPr>
      </w:pPr>
    </w:p>
    <w:p w:rsidR="00653E67" w:rsidRDefault="00653E67">
      <w:pPr>
        <w:rPr>
          <w:b/>
          <w:lang w:val="en-US"/>
        </w:rPr>
      </w:pPr>
    </w:p>
    <w:p w:rsidR="00653E67" w:rsidRDefault="00653E67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  <w:proofErr w:type="gramStart"/>
      <w:r w:rsidRPr="0026196A">
        <w:rPr>
          <w:b/>
          <w:lang w:val="en-US"/>
        </w:rPr>
        <w:t>Supplementary Figure 1.</w:t>
      </w:r>
      <w:proofErr w:type="gramEnd"/>
    </w:p>
    <w:p w:rsidR="0026196A" w:rsidRDefault="0026196A" w:rsidP="0026196A"/>
    <w:p w:rsidR="0026196A" w:rsidRDefault="00536CAA" w:rsidP="0026196A">
      <w:r w:rsidRPr="00536CAA">
        <w:rPr>
          <w:b/>
          <w:noProof/>
          <w:sz w:val="28"/>
          <w:szCs w:val="28"/>
        </w:rPr>
        <w:pict>
          <v:roundrect id="Rounded Rectangle 101" o:spid="_x0000_s1130" style="position:absolute;margin-left:-1.2pt;margin-top:98.25pt;width:121.85pt;height:25.45pt;z-index:251664384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" fillcolor="#a9c7fd">
            <v:textbox inset="3.6pt,,3.6pt">
              <w:txbxContent>
                <w:p w:rsidR="00052EBB" w:rsidRDefault="00052EBB" w:rsidP="0026196A">
                  <w:pPr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</w:p>
    <w:p w:rsidR="0026196A" w:rsidRDefault="00536CAA">
      <w:pPr>
        <w:rPr>
          <w:b/>
          <w:lang w:val="en-US"/>
        </w:rPr>
      </w:pPr>
      <w:r w:rsidRPr="00536CAA">
        <w:rPr>
          <w:b/>
          <w:noProof/>
          <w:sz w:val="28"/>
          <w:szCs w:val="28"/>
        </w:rPr>
        <w:pict>
          <v:rect id="Rectangle 102" o:spid="_x0000_s1131" style="position:absolute;margin-left:161.5pt;margin-top:1.5pt;width:176.1pt;height:31.3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">
            <v:textbox inset=",7.2pt,,7.2pt">
              <w:txbxContent>
                <w:p w:rsidR="00052EBB" w:rsidRPr="00BD7010" w:rsidRDefault="00052EBB" w:rsidP="0026196A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Assessed for eligibility (n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 xml:space="preserve"> </w:t>
                  </w: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= 17)</w:t>
                  </w:r>
                </w:p>
              </w:txbxContent>
            </v:textbox>
          </v:rect>
        </w:pict>
      </w:r>
      <w:r w:rsidRPr="00536CAA">
        <w:rPr>
          <w:b/>
          <w:noProof/>
          <w:sz w:val="28"/>
          <w:szCs w:val="28"/>
        </w:rPr>
        <w:pict>
          <v:roundrect id="Rounded Rectangle 100" o:spid="_x0000_s1132" style="position:absolute;margin-left:194.25pt;margin-top:471.6pt;width:112.35pt;height:23.4pt;z-index:25167052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" fillcolor="#a9c7fd">
            <v:textbox inset="3.6pt,,3.6pt">
              <w:txbxContent>
                <w:p w:rsidR="00052EBB" w:rsidRDefault="00052EBB" w:rsidP="0026196A">
                  <w:pPr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 w:rsidRPr="00536CAA">
        <w:rPr>
          <w:b/>
          <w:noProof/>
          <w:sz w:val="28"/>
          <w:szCs w:val="28"/>
        </w:rPr>
        <w:pict>
          <v:roundrect id="Rounded Rectangle 99" o:spid="_x0000_s1133" style="position:absolute;margin-left:192.1pt;margin-top:298.65pt;width:113.7pt;height:24.6pt;z-index:251671552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" fillcolor="#a9c7fd">
            <v:textbox inset="3.6pt,,3.6pt">
              <w:txbxContent>
                <w:p w:rsidR="00052EBB" w:rsidRDefault="00052EBB" w:rsidP="0026196A">
                  <w:pPr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 w:rsidRPr="00536CAA">
        <w:rPr>
          <w:b/>
          <w:noProof/>
          <w:sz w:val="28"/>
          <w:szCs w:val="28"/>
        </w:rPr>
        <w:pict>
          <v:rect id="Rectangle 98" o:spid="_x0000_s1134" style="position:absolute;margin-left:-30.55pt;margin-top:330.55pt;width:224.25pt;height:72.1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">
            <v:textbox inset=",7.2pt,,7.2pt">
              <w:txbxContent>
                <w:p w:rsidR="00052EBB" w:rsidRPr="00BD7010" w:rsidRDefault="00052EBB" w:rsidP="0026196A">
                  <w:pP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</w:pP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Visit 1:</w:t>
                  </w:r>
                </w:p>
                <w:p w:rsidR="00052EBB" w:rsidRDefault="00052EBB" w:rsidP="0026196A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052EBB" w:rsidRPr="00172316" w:rsidRDefault="00052EBB" w:rsidP="0026196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scontinued intervention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ue to abdominal discomfort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536CAA">
        <w:rPr>
          <w:b/>
          <w:noProof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97" o:spid="_x0000_s1148" type="#_x0000_t32" style="position:absolute;margin-left:82.85pt;margin-top:295.1pt;width:0;height:36.85pt;z-index:25167257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">
            <v:stroke endarrow="block"/>
            <v:shadow color="#ccc"/>
          </v:shape>
        </w:pict>
      </w:r>
      <w:r w:rsidRPr="00536CAA">
        <w:rPr>
          <w:b/>
          <w:noProof/>
          <w:sz w:val="28"/>
          <w:szCs w:val="28"/>
        </w:rPr>
        <w:pict>
          <v:rect id="Rectangle 96" o:spid="_x0000_s1135" style="position:absolute;margin-left:-29.65pt;margin-top:502.7pt;width:223.9pt;height:58.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">
            <v:textbox inset=",7.2pt,,7.2pt">
              <w:txbxContent>
                <w:p w:rsidR="00052EBB" w:rsidRDefault="00052EBB" w:rsidP="0026196A">
                  <w:pPr>
                    <w:rPr>
                      <w:rFonts w:cs="Calibri"/>
                    </w:rPr>
                  </w:pP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Analys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ed</w:t>
                  </w: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 xml:space="preserve"> (n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 xml:space="preserve"> </w:t>
                  </w: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= 1</w:t>
                  </w:r>
                  <w:proofErr w:type="gramStart"/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)</w:t>
                  </w:r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from analysis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536CAA">
        <w:rPr>
          <w:b/>
          <w:noProof/>
          <w:sz w:val="28"/>
          <w:szCs w:val="28"/>
        </w:rPr>
        <w:pict>
          <v:shape id="Straight Arrow Connector 95" o:spid="_x0000_s1147" type="#_x0000_t32" style="position:absolute;margin-left:82.2pt;margin-top:466.1pt;width:0;height:36.3pt;z-index:25167360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eNoqw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">
            <v:stroke endarrow="block"/>
            <v:shadow color="#ccc"/>
          </v:shape>
        </w:pict>
      </w:r>
      <w:r w:rsidRPr="00536CAA">
        <w:rPr>
          <w:b/>
          <w:noProof/>
          <w:sz w:val="28"/>
          <w:szCs w:val="28"/>
        </w:rPr>
        <w:pict>
          <v:rect id="Rectangle 94" o:spid="_x0000_s1136" style="position:absolute;margin-left:-30.9pt;margin-top:427.05pt;width:224.25pt;height:39.05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">
            <v:textbox inset=",7.2pt,,7.2pt">
              <w:txbxContent>
                <w:p w:rsidR="00052EBB" w:rsidRPr="00BD7010" w:rsidRDefault="00052EBB" w:rsidP="0026196A">
                  <w:pP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Visit 2</w:t>
                  </w: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:</w:t>
                  </w:r>
                </w:p>
                <w:p w:rsidR="00052EBB" w:rsidRPr="00CF65F9" w:rsidRDefault="00052EBB" w:rsidP="0026196A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)</w:t>
                  </w:r>
                </w:p>
              </w:txbxContent>
            </v:textbox>
          </v:rect>
        </w:pict>
      </w:r>
      <w:r w:rsidRPr="00536CAA">
        <w:rPr>
          <w:b/>
          <w:noProof/>
          <w:sz w:val="28"/>
          <w:szCs w:val="28"/>
        </w:rPr>
        <w:pict>
          <v:shape id="Straight Arrow Connector 93" o:spid="_x0000_s1146" type="#_x0000_t32" style="position:absolute;margin-left:82.2pt;margin-top:402.05pt;width:0;height:25.5pt;z-index:25167974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">
            <v:stroke endarrow="block"/>
            <v:shadow color="#ccc"/>
          </v:shape>
        </w:pict>
      </w:r>
      <w:r w:rsidRPr="00536CAA">
        <w:rPr>
          <w:b/>
          <w:noProof/>
          <w:sz w:val="28"/>
          <w:szCs w:val="28"/>
        </w:rPr>
        <w:pict>
          <v:rect id="Rectangle 91" o:spid="_x0000_s1137" style="position:absolute;margin-left:-30.55pt;margin-top:193.8pt;width:224.25pt;height:101.7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">
            <v:textbox inset=",7.2pt,,7.2pt">
              <w:txbxContent>
                <w:p w:rsidR="00052EBB" w:rsidRPr="00BD7010" w:rsidRDefault="00052EBB" w:rsidP="0026196A">
                  <w:pP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</w:pP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 xml:space="preserve">Allocated to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S</w:t>
                  </w: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tudy 1 (n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 xml:space="preserve"> </w:t>
                  </w: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= 8)</w:t>
                  </w:r>
                </w:p>
                <w:p w:rsidR="00052EBB" w:rsidRDefault="00052EBB" w:rsidP="0026196A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052EBB" w:rsidRDefault="00052EBB" w:rsidP="0026196A">
                  <w:pPr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ot alloca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to Study 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5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052EBB" w:rsidRDefault="00052EBB" w:rsidP="0026196A">
                  <w:pPr>
                    <w:numPr>
                      <w:ilvl w:val="0"/>
                      <w:numId w:val="9"/>
                    </w:numPr>
                    <w:spacing w:line="276" w:lineRule="auto"/>
                    <w:ind w:left="284" w:hanging="142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bdominal discomfort from Study 2 (n = 1)</w:t>
                  </w:r>
                </w:p>
                <w:p w:rsidR="00052EBB" w:rsidRDefault="00052EBB" w:rsidP="0026196A">
                  <w:pPr>
                    <w:numPr>
                      <w:ilvl w:val="0"/>
                      <w:numId w:val="9"/>
                    </w:numPr>
                    <w:spacing w:line="276" w:lineRule="auto"/>
                    <w:ind w:left="284" w:hanging="142"/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Termination of the study on ethical grounds (n = 4)</w:t>
                  </w:r>
                </w:p>
              </w:txbxContent>
            </v:textbox>
          </v:rect>
        </w:pict>
      </w:r>
      <w:r w:rsidRPr="00536CAA">
        <w:rPr>
          <w:b/>
          <w:noProof/>
          <w:sz w:val="28"/>
          <w:szCs w:val="28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Elbow Connector 89" o:spid="_x0000_s1145" type="#_x0000_t33" style="position:absolute;margin-left:82.85pt;margin-top:162.3pt;width:183.6pt;height:31.5pt;rotation:180;flip:y;z-index:25167462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">
            <v:stroke endarrow="block"/>
            <v:shadow color="#ccc"/>
          </v:shape>
        </w:pict>
      </w:r>
      <w:r w:rsidRPr="00536CAA">
        <w:rPr>
          <w:b/>
          <w:noProof/>
          <w:sz w:val="28"/>
          <w:szCs w:val="28"/>
        </w:rPr>
        <w:pict>
          <v:shape id="Elbow Connector 88" o:spid="_x0000_s1144" type="#_x0000_t33" style="position:absolute;margin-left:211.75pt;margin-top:162.3pt;width:183.6pt;height:31.5pt;z-index:251675648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">
            <v:stroke endarrow="block"/>
            <v:shadow color="#ccc"/>
          </v:shape>
        </w:pict>
      </w:r>
      <w:r w:rsidRPr="00536CAA">
        <w:rPr>
          <w:b/>
          <w:noProof/>
          <w:sz w:val="28"/>
          <w:szCs w:val="28"/>
        </w:rPr>
        <w:pict>
          <v:roundrect id="Rounded Rectangle 85" o:spid="_x0000_s1138" style="position:absolute;margin-left:193.3pt;margin-top:99.15pt;width:112.9pt;height:29.6pt;z-index:25167872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" fillcolor="#a9c7fd">
            <v:textbox inset="3.6pt,,3.6pt">
              <w:txbxContent>
                <w:p w:rsidR="00052EBB" w:rsidRDefault="00052EBB" w:rsidP="0026196A">
                  <w:pPr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 (n = 13)</w:t>
                  </w:r>
                </w:p>
              </w:txbxContent>
            </v:textbox>
          </v:roundrect>
        </w:pict>
      </w:r>
    </w:p>
    <w:p w:rsidR="0026196A" w:rsidRDefault="0026196A">
      <w:pPr>
        <w:rPr>
          <w:b/>
          <w:lang w:val="en-US"/>
        </w:rPr>
      </w:pPr>
    </w:p>
    <w:p w:rsidR="0026196A" w:rsidRDefault="00536CAA">
      <w:pPr>
        <w:rPr>
          <w:b/>
          <w:lang w:val="en-US"/>
        </w:rPr>
      </w:pPr>
      <w:r w:rsidRPr="00536CAA">
        <w:rPr>
          <w:b/>
          <w:noProof/>
          <w:sz w:val="28"/>
          <w:szCs w:val="28"/>
        </w:rPr>
        <w:pict>
          <v:shape id="Straight Arrow Connector 86" o:spid="_x0000_s1143" type="#_x0000_t32" style="position:absolute;margin-left:246.05pt;margin-top:45pt;width:51.7pt;height:.05pt;z-index:25167769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RVPsAIAAKc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">
            <v:stroke endarrow="block"/>
            <v:shadow color="#ccc"/>
          </v:shape>
        </w:pict>
      </w:r>
      <w:r w:rsidRPr="00536CAA">
        <w:rPr>
          <w:b/>
          <w:noProof/>
          <w:sz w:val="28"/>
          <w:szCs w:val="28"/>
        </w:rPr>
        <w:pict>
          <v:shape id="Straight Arrow Connector 84" o:spid="_x0000_s1142" type="#_x0000_t32" style="position:absolute;margin-left:246.2pt;margin-top:5.15pt;width:0;height:130.35pt;z-index:25167667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">
            <v:stroke endarrow="block"/>
            <v:shadow color="#ccc"/>
          </v:shape>
        </w:pict>
      </w:r>
    </w:p>
    <w:p w:rsidR="0026196A" w:rsidRDefault="00536CAA">
      <w:pPr>
        <w:rPr>
          <w:b/>
          <w:lang w:val="en-US"/>
        </w:rPr>
      </w:pPr>
      <w:r w:rsidRPr="00536CAA">
        <w:rPr>
          <w:b/>
          <w:noProof/>
          <w:sz w:val="28"/>
          <w:szCs w:val="28"/>
        </w:rPr>
        <w:pict>
          <v:rect id="Rectangle 87" o:spid="_x0000_s1139" style="position:absolute;margin-left:297.75pt;margin-top:.45pt;width:159pt;height:54.2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">
            <v:textbox inset=",7.2pt,,7.2pt">
              <w:txbxContent>
                <w:p w:rsidR="00052EBB" w:rsidRPr="00BD7010" w:rsidRDefault="00052EBB" w:rsidP="0026196A">
                  <w:pP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 xml:space="preserve">Excluded </w:t>
                  </w: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(n= 4)</w:t>
                  </w:r>
                </w:p>
                <w:p w:rsidR="00052EBB" w:rsidRPr="00BD7010" w:rsidRDefault="00052EBB" w:rsidP="0026196A">
                  <w:pPr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ot meeting inclusion criteria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for either study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536CAA">
      <w:pPr>
        <w:rPr>
          <w:b/>
          <w:lang w:val="en-US"/>
        </w:rPr>
      </w:pPr>
      <w:r w:rsidRPr="00536CAA">
        <w:rPr>
          <w:b/>
          <w:noProof/>
          <w:sz w:val="28"/>
          <w:szCs w:val="28"/>
        </w:rPr>
        <w:pict>
          <v:rect id="Rectangle 90" o:spid="_x0000_s1140" style="position:absolute;margin-left:230.95pt;margin-top:1.75pt;width:223.9pt;height:57.9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">
            <v:textbox inset=",7.2pt,,7.2pt">
              <w:txbxContent>
                <w:p w:rsidR="00052EBB" w:rsidRPr="00BD7010" w:rsidRDefault="00052EBB" w:rsidP="0026196A">
                  <w:pP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</w:pP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 xml:space="preserve">Allocated to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S</w:t>
                  </w: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tudy 2* (n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 xml:space="preserve"> </w:t>
                  </w:r>
                  <w:r w:rsidRPr="00BD7010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= 11)</w:t>
                  </w:r>
                </w:p>
                <w:p w:rsidR="00052EBB" w:rsidRPr="00172316" w:rsidRDefault="00052EBB" w:rsidP="0026196A">
                  <w:pPr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t allocated to Study 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ue to abdominal discomfort from Study 1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536CAA">
      <w:pPr>
        <w:rPr>
          <w:b/>
          <w:lang w:val="en-US"/>
        </w:rPr>
      </w:pPr>
      <w:r w:rsidRPr="00536CAA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92" o:spid="_x0000_s1141" type="#_x0000_t202" style="position:absolute;margin-left:233.05pt;margin-top:2.05pt;width:222.45pt;height:17.55pt;z-index:25168179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" filled="f" stroked="f">
            <v:textbox style="mso-fit-shape-to-text:t">
              <w:txbxContent>
                <w:p w:rsidR="00052EBB" w:rsidRPr="00160D8C" w:rsidRDefault="00052EBB" w:rsidP="0026196A">
                  <w:pPr>
                    <w:rPr>
                      <w:sz w:val="18"/>
                    </w:rPr>
                  </w:pPr>
                  <w:r w:rsidRPr="00160D8C">
                    <w:rPr>
                      <w:sz w:val="18"/>
                    </w:rPr>
                    <w:t>* Data from Study 2 reported in Edwards et al., 2015</w:t>
                  </w:r>
                </w:p>
              </w:txbxContent>
            </v:textbox>
            <w10:wrap type="square"/>
          </v:shape>
        </w:pict>
      </w: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Default="0026196A">
      <w:pPr>
        <w:rPr>
          <w:b/>
          <w:lang w:val="en-US"/>
        </w:rPr>
      </w:pPr>
    </w:p>
    <w:p w:rsidR="0026196A" w:rsidRPr="0026196A" w:rsidRDefault="0026196A">
      <w:pPr>
        <w:rPr>
          <w:b/>
          <w:lang w:val="en-US"/>
        </w:rPr>
      </w:pPr>
      <w:r w:rsidRPr="0026196A">
        <w:rPr>
          <w:b/>
          <w:lang w:val="en-US"/>
        </w:rPr>
        <w:br w:type="page"/>
      </w:r>
    </w:p>
    <w:p w:rsidR="005C582C" w:rsidRDefault="005C582C">
      <w:pPr>
        <w:rPr>
          <w:lang w:val="en-US"/>
        </w:rPr>
      </w:pPr>
    </w:p>
    <w:p w:rsidR="00EC1CFA" w:rsidRPr="00D350A3" w:rsidRDefault="00F71EAE" w:rsidP="00EC1CFA">
      <w:pPr>
        <w:widowControl w:val="0"/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 xml:space="preserve">Supplementary </w:t>
      </w:r>
      <w:r w:rsidR="00EC1CFA" w:rsidRPr="00D350A3">
        <w:rPr>
          <w:b/>
          <w:bCs/>
          <w:lang w:val="en-US"/>
        </w:rPr>
        <w:t xml:space="preserve">Figure </w:t>
      </w:r>
      <w:r w:rsidR="00EF4997">
        <w:rPr>
          <w:b/>
          <w:bCs/>
          <w:lang w:val="en-US"/>
        </w:rPr>
        <w:t>2</w:t>
      </w:r>
      <w:r w:rsidR="00EC1CFA" w:rsidRPr="00D350A3">
        <w:rPr>
          <w:b/>
          <w:bCs/>
          <w:lang w:val="en-US"/>
        </w:rPr>
        <w:t>.</w:t>
      </w:r>
      <w:proofErr w:type="gramEnd"/>
    </w:p>
    <w:p w:rsidR="00193975" w:rsidRPr="006D76C1" w:rsidRDefault="004408BC" w:rsidP="0019397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color w:val="000000"/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>
            <wp:extent cx="2880000" cy="1962000"/>
            <wp:effectExtent l="19050" t="0" r="15600" b="150"/>
            <wp:docPr id="2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193975" w:rsidRPr="00626FC4">
        <w:rPr>
          <w:noProof/>
          <w:lang w:val="en-IN" w:eastAsia="en-IN"/>
        </w:rPr>
        <w:drawing>
          <wp:inline distT="0" distB="0" distL="0" distR="0">
            <wp:extent cx="2880000" cy="1962150"/>
            <wp:effectExtent l="19050" t="0" r="15600" b="0"/>
            <wp:docPr id="23" name="Chart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193975" w:rsidRPr="00626FC4">
        <w:rPr>
          <w:noProof/>
          <w:lang w:val="en-IN" w:eastAsia="en-IN"/>
        </w:rPr>
        <w:drawing>
          <wp:inline distT="0" distB="0" distL="0" distR="0">
            <wp:extent cx="2880000" cy="1962150"/>
            <wp:effectExtent l="19050" t="0" r="15600" b="0"/>
            <wp:docPr id="24" name="Chart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193975">
        <w:rPr>
          <w:noProof/>
          <w:lang w:val="en-IN" w:eastAsia="en-IN"/>
        </w:rPr>
        <w:drawing>
          <wp:inline distT="0" distB="0" distL="0" distR="0">
            <wp:extent cx="2880000" cy="1962150"/>
            <wp:effectExtent l="19050" t="0" r="15600" b="0"/>
            <wp:docPr id="27" name="Chart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408BC" w:rsidRDefault="005C582C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br w:type="page"/>
      </w:r>
    </w:p>
    <w:p w:rsidR="00EC1CFA" w:rsidRPr="00D350A3" w:rsidRDefault="00C8133B" w:rsidP="00EC1CFA">
      <w:pPr>
        <w:widowControl w:val="0"/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lastRenderedPageBreak/>
        <w:t>Supplementary</w:t>
      </w:r>
      <w:r w:rsidR="00F71EAE">
        <w:rPr>
          <w:b/>
          <w:bCs/>
          <w:lang w:val="en-US"/>
        </w:rPr>
        <w:t xml:space="preserve"> Figure </w:t>
      </w:r>
      <w:r w:rsidR="00EF4997">
        <w:rPr>
          <w:b/>
          <w:bCs/>
          <w:lang w:val="en-US"/>
        </w:rPr>
        <w:t>3</w:t>
      </w:r>
      <w:r w:rsidR="00EC1CFA" w:rsidRPr="00D350A3">
        <w:rPr>
          <w:b/>
          <w:bCs/>
          <w:lang w:val="en-US"/>
        </w:rPr>
        <w:t>.</w:t>
      </w:r>
      <w:proofErr w:type="gramEnd"/>
    </w:p>
    <w:p w:rsidR="00EC1CFA" w:rsidRDefault="0026196A" w:rsidP="00897E82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4572000" cy="2743200"/>
            <wp:effectExtent l="19050" t="0" r="19050" b="0"/>
            <wp:docPr id="103" name="Chart 10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26196A" w:rsidRDefault="0026196A" w:rsidP="00897E82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4572000" cy="2743200"/>
            <wp:effectExtent l="19050" t="0" r="19050" b="0"/>
            <wp:docPr id="104" name="Chart 10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26196A" w:rsidRDefault="0026196A" w:rsidP="00897E82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572000" cy="2743200"/>
            <wp:effectExtent l="19050" t="0" r="19050" b="0"/>
            <wp:docPr id="105" name="Chart 10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6196A" w:rsidRPr="00D350A3" w:rsidRDefault="0026196A" w:rsidP="00897E82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4572000" cy="2743200"/>
            <wp:effectExtent l="19050" t="0" r="19050" b="0"/>
            <wp:docPr id="106" name="Chart 10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sectPr w:rsidR="0026196A" w:rsidRPr="00D350A3" w:rsidSect="0062248F">
      <w:footerReference w:type="even" r:id="rId16"/>
      <w:footerReference w:type="default" r:id="rId1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71606C" w15:done="0"/>
  <w15:commentEx w15:paraId="03856E02" w15:done="0"/>
  <w15:commentEx w15:paraId="6B4FC1E2" w15:paraIdParent="03856E02" w15:done="0"/>
  <w15:commentEx w15:paraId="6A8D110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3E67" w:rsidRDefault="00653E67">
      <w:r>
        <w:separator/>
      </w:r>
    </w:p>
  </w:endnote>
  <w:endnote w:type="continuationSeparator" w:id="0">
    <w:p w:rsidR="00653E67" w:rsidRDefault="00653E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2EBB" w:rsidRDefault="00536C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52EB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52EBB" w:rsidRDefault="00052EB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2EBB" w:rsidRDefault="00536C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52EB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3E67">
      <w:rPr>
        <w:rStyle w:val="PageNumber"/>
        <w:noProof/>
      </w:rPr>
      <w:t>1</w:t>
    </w:r>
    <w:r>
      <w:rPr>
        <w:rStyle w:val="PageNumber"/>
      </w:rPr>
      <w:fldChar w:fldCharType="end"/>
    </w:r>
  </w:p>
  <w:p w:rsidR="00052EBB" w:rsidRDefault="00052EB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3E67" w:rsidRDefault="00653E67">
      <w:r>
        <w:separator/>
      </w:r>
    </w:p>
  </w:footnote>
  <w:footnote w:type="continuationSeparator" w:id="0">
    <w:p w:rsidR="00653E67" w:rsidRDefault="00653E6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1">
    <w:nsid w:val="0E5759D0"/>
    <w:multiLevelType w:val="hybridMultilevel"/>
    <w:tmpl w:val="C5DE797C"/>
    <w:lvl w:ilvl="0" w:tplc="94702F7C">
      <w:start w:val="1"/>
      <w:numFmt w:val="decimal"/>
      <w:lvlText w:val="[%1]"/>
      <w:lvlJc w:val="left"/>
      <w:pPr>
        <w:tabs>
          <w:tab w:val="num" w:pos="735"/>
        </w:tabs>
        <w:ind w:left="735" w:hanging="375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F16405E"/>
    <w:multiLevelType w:val="hybridMultilevel"/>
    <w:tmpl w:val="73A881C2"/>
    <w:lvl w:ilvl="0" w:tplc="94702F7C">
      <w:start w:val="1"/>
      <w:numFmt w:val="decimal"/>
      <w:lvlText w:val="[%1]"/>
      <w:lvlJc w:val="left"/>
      <w:pPr>
        <w:tabs>
          <w:tab w:val="num" w:pos="735"/>
        </w:tabs>
        <w:ind w:left="735" w:hanging="375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FCF0D2A"/>
    <w:multiLevelType w:val="hybridMultilevel"/>
    <w:tmpl w:val="08EED49C"/>
    <w:lvl w:ilvl="0" w:tplc="94702F7C">
      <w:start w:val="1"/>
      <w:numFmt w:val="decimal"/>
      <w:lvlText w:val="[%1]"/>
      <w:lvlJc w:val="left"/>
      <w:pPr>
        <w:tabs>
          <w:tab w:val="num" w:pos="735"/>
        </w:tabs>
        <w:ind w:left="735" w:hanging="375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3E837EE"/>
    <w:multiLevelType w:val="multilevel"/>
    <w:tmpl w:val="A9D26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9C06695"/>
    <w:multiLevelType w:val="hybridMultilevel"/>
    <w:tmpl w:val="CDEA3B10"/>
    <w:lvl w:ilvl="0" w:tplc="94702F7C">
      <w:start w:val="1"/>
      <w:numFmt w:val="decimal"/>
      <w:lvlText w:val="[%1]"/>
      <w:lvlJc w:val="left"/>
      <w:pPr>
        <w:tabs>
          <w:tab w:val="num" w:pos="735"/>
        </w:tabs>
        <w:ind w:left="735" w:hanging="375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4544AF4"/>
    <w:multiLevelType w:val="hybridMultilevel"/>
    <w:tmpl w:val="CDEA3B10"/>
    <w:lvl w:ilvl="0" w:tplc="94702F7C">
      <w:start w:val="1"/>
      <w:numFmt w:val="decimal"/>
      <w:lvlText w:val="[%1]"/>
      <w:lvlJc w:val="left"/>
      <w:pPr>
        <w:tabs>
          <w:tab w:val="num" w:pos="735"/>
        </w:tabs>
        <w:ind w:left="735" w:hanging="375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5635634"/>
    <w:multiLevelType w:val="hybridMultilevel"/>
    <w:tmpl w:val="025CE548"/>
    <w:lvl w:ilvl="0" w:tplc="325668F6">
      <w:start w:val="1"/>
      <w:numFmt w:val="decimal"/>
      <w:lvlText w:val="[%1]"/>
      <w:lvlJc w:val="left"/>
      <w:pPr>
        <w:tabs>
          <w:tab w:val="num" w:pos="735"/>
        </w:tabs>
        <w:ind w:left="735" w:hanging="375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2C001BF"/>
    <w:multiLevelType w:val="hybridMultilevel"/>
    <w:tmpl w:val="22764970"/>
    <w:lvl w:ilvl="0" w:tplc="94702F7C">
      <w:start w:val="1"/>
      <w:numFmt w:val="decimal"/>
      <w:lvlText w:val="[%1]"/>
      <w:lvlJc w:val="left"/>
      <w:pPr>
        <w:tabs>
          <w:tab w:val="num" w:pos="735"/>
        </w:tabs>
        <w:ind w:left="735" w:hanging="375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613407C"/>
    <w:multiLevelType w:val="hybridMultilevel"/>
    <w:tmpl w:val="7E200F42"/>
    <w:lvl w:ilvl="0" w:tplc="CA7230C0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3F05DE"/>
    <w:multiLevelType w:val="hybridMultilevel"/>
    <w:tmpl w:val="540E1C22"/>
    <w:lvl w:ilvl="0" w:tplc="94702F7C">
      <w:start w:val="1"/>
      <w:numFmt w:val="decimal"/>
      <w:lvlText w:val="[%1]"/>
      <w:lvlJc w:val="left"/>
      <w:pPr>
        <w:tabs>
          <w:tab w:val="num" w:pos="735"/>
        </w:tabs>
        <w:ind w:left="735" w:hanging="375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758A7C01"/>
    <w:multiLevelType w:val="hybridMultilevel"/>
    <w:tmpl w:val="E51ACFC8"/>
    <w:lvl w:ilvl="0" w:tplc="262828C6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A9AE02BE">
      <w:start w:val="40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E903DFA"/>
    <w:multiLevelType w:val="multilevel"/>
    <w:tmpl w:val="C6AA21F6"/>
    <w:lvl w:ilvl="0">
      <w:start w:val="1"/>
      <w:numFmt w:val="decimal"/>
      <w:lvlText w:val="(%1)"/>
      <w:lvlJc w:val="left"/>
      <w:pPr>
        <w:tabs>
          <w:tab w:val="num" w:pos="735"/>
        </w:tabs>
        <w:ind w:left="735" w:hanging="375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11"/>
  </w:num>
  <w:num w:numId="3">
    <w:abstractNumId w:val="0"/>
  </w:num>
  <w:num w:numId="4">
    <w:abstractNumId w:val="12"/>
  </w:num>
  <w:num w:numId="5">
    <w:abstractNumId w:val="5"/>
  </w:num>
  <w:num w:numId="6">
    <w:abstractNumId w:val="4"/>
  </w:num>
  <w:num w:numId="7">
    <w:abstractNumId w:val="6"/>
  </w:num>
  <w:num w:numId="8">
    <w:abstractNumId w:val="1"/>
  </w:num>
  <w:num w:numId="9">
    <w:abstractNumId w:val="9"/>
  </w:num>
  <w:num w:numId="10">
    <w:abstractNumId w:val="8"/>
  </w:num>
  <w:num w:numId="11">
    <w:abstractNumId w:val="2"/>
  </w:num>
  <w:num w:numId="12">
    <w:abstractNumId w:val="3"/>
  </w:num>
  <w:num w:numId="13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rassby T  Dr (Sch of Biosci &amp; Med)">
    <w15:presenceInfo w15:providerId="AD" w15:userId="S-1-5-21-1844237615-1390067357-682003330-35203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stylePaneFormatFilter w:val="3F01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</w:docVars>
  <w:rsids>
    <w:rsidRoot w:val="006C4C68"/>
    <w:rsid w:val="000042A6"/>
    <w:rsid w:val="00004A90"/>
    <w:rsid w:val="00006458"/>
    <w:rsid w:val="000100A6"/>
    <w:rsid w:val="00010379"/>
    <w:rsid w:val="000105C8"/>
    <w:rsid w:val="00015177"/>
    <w:rsid w:val="00016907"/>
    <w:rsid w:val="00020745"/>
    <w:rsid w:val="00024C4B"/>
    <w:rsid w:val="00024FBC"/>
    <w:rsid w:val="00026FF3"/>
    <w:rsid w:val="00030384"/>
    <w:rsid w:val="00030F41"/>
    <w:rsid w:val="000343D3"/>
    <w:rsid w:val="00035607"/>
    <w:rsid w:val="0003673E"/>
    <w:rsid w:val="000414CD"/>
    <w:rsid w:val="0004408E"/>
    <w:rsid w:val="00052EBB"/>
    <w:rsid w:val="00055714"/>
    <w:rsid w:val="00056236"/>
    <w:rsid w:val="000568AF"/>
    <w:rsid w:val="00065FA1"/>
    <w:rsid w:val="000668C5"/>
    <w:rsid w:val="0007111E"/>
    <w:rsid w:val="000714BA"/>
    <w:rsid w:val="00072101"/>
    <w:rsid w:val="00074619"/>
    <w:rsid w:val="00076597"/>
    <w:rsid w:val="000774C2"/>
    <w:rsid w:val="000779B8"/>
    <w:rsid w:val="00077FFA"/>
    <w:rsid w:val="000804AE"/>
    <w:rsid w:val="000862FE"/>
    <w:rsid w:val="000863F3"/>
    <w:rsid w:val="0009098E"/>
    <w:rsid w:val="00091595"/>
    <w:rsid w:val="000919CE"/>
    <w:rsid w:val="00092DAE"/>
    <w:rsid w:val="00093570"/>
    <w:rsid w:val="00094444"/>
    <w:rsid w:val="00097FC8"/>
    <w:rsid w:val="000A24E9"/>
    <w:rsid w:val="000A558D"/>
    <w:rsid w:val="000A7450"/>
    <w:rsid w:val="000B1391"/>
    <w:rsid w:val="000B215B"/>
    <w:rsid w:val="000B4B9E"/>
    <w:rsid w:val="000B5386"/>
    <w:rsid w:val="000C75B7"/>
    <w:rsid w:val="000D0640"/>
    <w:rsid w:val="000D5859"/>
    <w:rsid w:val="000D6BA0"/>
    <w:rsid w:val="000D768B"/>
    <w:rsid w:val="000E02E6"/>
    <w:rsid w:val="000E2D3C"/>
    <w:rsid w:val="000E41A9"/>
    <w:rsid w:val="000E61CF"/>
    <w:rsid w:val="000F04E2"/>
    <w:rsid w:val="000F2F91"/>
    <w:rsid w:val="000F3F27"/>
    <w:rsid w:val="000F44B6"/>
    <w:rsid w:val="000F5609"/>
    <w:rsid w:val="000F5FFD"/>
    <w:rsid w:val="000F78BF"/>
    <w:rsid w:val="00100255"/>
    <w:rsid w:val="00115A97"/>
    <w:rsid w:val="001169A1"/>
    <w:rsid w:val="00120597"/>
    <w:rsid w:val="001217B1"/>
    <w:rsid w:val="001258B2"/>
    <w:rsid w:val="0013072A"/>
    <w:rsid w:val="00132646"/>
    <w:rsid w:val="001401FF"/>
    <w:rsid w:val="00146A51"/>
    <w:rsid w:val="00147B51"/>
    <w:rsid w:val="001524A9"/>
    <w:rsid w:val="00152FAE"/>
    <w:rsid w:val="00153CEB"/>
    <w:rsid w:val="00155BD9"/>
    <w:rsid w:val="00156D57"/>
    <w:rsid w:val="0015708F"/>
    <w:rsid w:val="00157376"/>
    <w:rsid w:val="00161C7F"/>
    <w:rsid w:val="001653CD"/>
    <w:rsid w:val="001659B9"/>
    <w:rsid w:val="00167242"/>
    <w:rsid w:val="00173621"/>
    <w:rsid w:val="00173D67"/>
    <w:rsid w:val="00173EB6"/>
    <w:rsid w:val="0017527D"/>
    <w:rsid w:val="00180C94"/>
    <w:rsid w:val="00182C71"/>
    <w:rsid w:val="00183897"/>
    <w:rsid w:val="0018480D"/>
    <w:rsid w:val="001937C1"/>
    <w:rsid w:val="00193975"/>
    <w:rsid w:val="0019481E"/>
    <w:rsid w:val="001958DF"/>
    <w:rsid w:val="00197D90"/>
    <w:rsid w:val="001A0567"/>
    <w:rsid w:val="001A2CDB"/>
    <w:rsid w:val="001A37B6"/>
    <w:rsid w:val="001A4E77"/>
    <w:rsid w:val="001B48C9"/>
    <w:rsid w:val="001B76BB"/>
    <w:rsid w:val="001C0DC4"/>
    <w:rsid w:val="001C19E3"/>
    <w:rsid w:val="001C1AD9"/>
    <w:rsid w:val="001C4C6E"/>
    <w:rsid w:val="001C736D"/>
    <w:rsid w:val="001D1762"/>
    <w:rsid w:val="001D196E"/>
    <w:rsid w:val="001D3EB6"/>
    <w:rsid w:val="001D4A76"/>
    <w:rsid w:val="001D5644"/>
    <w:rsid w:val="001E074E"/>
    <w:rsid w:val="001E4532"/>
    <w:rsid w:val="001E70C8"/>
    <w:rsid w:val="001F0034"/>
    <w:rsid w:val="002001C5"/>
    <w:rsid w:val="00200DD1"/>
    <w:rsid w:val="002010D6"/>
    <w:rsid w:val="00203C9A"/>
    <w:rsid w:val="00210BCD"/>
    <w:rsid w:val="00211968"/>
    <w:rsid w:val="0021790E"/>
    <w:rsid w:val="002203B8"/>
    <w:rsid w:val="002221DF"/>
    <w:rsid w:val="002232F0"/>
    <w:rsid w:val="00223DC4"/>
    <w:rsid w:val="00224EF3"/>
    <w:rsid w:val="002262F3"/>
    <w:rsid w:val="0022710A"/>
    <w:rsid w:val="00227EA8"/>
    <w:rsid w:val="00227F0E"/>
    <w:rsid w:val="002325D3"/>
    <w:rsid w:val="00233CDB"/>
    <w:rsid w:val="00243333"/>
    <w:rsid w:val="00244F8F"/>
    <w:rsid w:val="002478AF"/>
    <w:rsid w:val="002549C0"/>
    <w:rsid w:val="00260FBA"/>
    <w:rsid w:val="00261137"/>
    <w:rsid w:val="0026196A"/>
    <w:rsid w:val="00261ECB"/>
    <w:rsid w:val="00261EE1"/>
    <w:rsid w:val="00262F71"/>
    <w:rsid w:val="00263758"/>
    <w:rsid w:val="00263A15"/>
    <w:rsid w:val="002676F4"/>
    <w:rsid w:val="002702B6"/>
    <w:rsid w:val="00270A29"/>
    <w:rsid w:val="00275675"/>
    <w:rsid w:val="002777AD"/>
    <w:rsid w:val="00280700"/>
    <w:rsid w:val="0028072A"/>
    <w:rsid w:val="00286B4E"/>
    <w:rsid w:val="00286F36"/>
    <w:rsid w:val="0029011B"/>
    <w:rsid w:val="00290512"/>
    <w:rsid w:val="002938E0"/>
    <w:rsid w:val="002952AC"/>
    <w:rsid w:val="002A28B2"/>
    <w:rsid w:val="002A3943"/>
    <w:rsid w:val="002A4CF0"/>
    <w:rsid w:val="002A545A"/>
    <w:rsid w:val="002A6BCB"/>
    <w:rsid w:val="002A7618"/>
    <w:rsid w:val="002B03DC"/>
    <w:rsid w:val="002B17F8"/>
    <w:rsid w:val="002B3454"/>
    <w:rsid w:val="002C2744"/>
    <w:rsid w:val="002C2BFF"/>
    <w:rsid w:val="002C68E6"/>
    <w:rsid w:val="002D105C"/>
    <w:rsid w:val="002D2194"/>
    <w:rsid w:val="002D30B9"/>
    <w:rsid w:val="002D43F9"/>
    <w:rsid w:val="002D699B"/>
    <w:rsid w:val="002E072C"/>
    <w:rsid w:val="002E0F2F"/>
    <w:rsid w:val="002E2CB5"/>
    <w:rsid w:val="002E5090"/>
    <w:rsid w:val="002E54E9"/>
    <w:rsid w:val="002E55BF"/>
    <w:rsid w:val="002E6FC5"/>
    <w:rsid w:val="002F0420"/>
    <w:rsid w:val="002F4F4F"/>
    <w:rsid w:val="002F5225"/>
    <w:rsid w:val="002F5C85"/>
    <w:rsid w:val="002F75D3"/>
    <w:rsid w:val="002F7865"/>
    <w:rsid w:val="003004AB"/>
    <w:rsid w:val="0030139A"/>
    <w:rsid w:val="00301B2A"/>
    <w:rsid w:val="00303603"/>
    <w:rsid w:val="00303F66"/>
    <w:rsid w:val="0030428A"/>
    <w:rsid w:val="00304B16"/>
    <w:rsid w:val="0030513A"/>
    <w:rsid w:val="003065CC"/>
    <w:rsid w:val="00306C6D"/>
    <w:rsid w:val="00306FC6"/>
    <w:rsid w:val="00310F2C"/>
    <w:rsid w:val="00310FE1"/>
    <w:rsid w:val="00316923"/>
    <w:rsid w:val="00316E4D"/>
    <w:rsid w:val="00322939"/>
    <w:rsid w:val="00322AF1"/>
    <w:rsid w:val="003331FF"/>
    <w:rsid w:val="0033362E"/>
    <w:rsid w:val="0033365D"/>
    <w:rsid w:val="003341AA"/>
    <w:rsid w:val="00335E31"/>
    <w:rsid w:val="00337C2C"/>
    <w:rsid w:val="00337EED"/>
    <w:rsid w:val="003414BD"/>
    <w:rsid w:val="00343A91"/>
    <w:rsid w:val="00345A85"/>
    <w:rsid w:val="0034654E"/>
    <w:rsid w:val="00347820"/>
    <w:rsid w:val="00350A5A"/>
    <w:rsid w:val="003555CB"/>
    <w:rsid w:val="00360C7A"/>
    <w:rsid w:val="00362425"/>
    <w:rsid w:val="00364DE7"/>
    <w:rsid w:val="00365215"/>
    <w:rsid w:val="00366AE3"/>
    <w:rsid w:val="00371D94"/>
    <w:rsid w:val="00373DDF"/>
    <w:rsid w:val="00376AE2"/>
    <w:rsid w:val="003800CB"/>
    <w:rsid w:val="00385348"/>
    <w:rsid w:val="00387676"/>
    <w:rsid w:val="00387E33"/>
    <w:rsid w:val="003906B8"/>
    <w:rsid w:val="00392421"/>
    <w:rsid w:val="003946B8"/>
    <w:rsid w:val="00396F22"/>
    <w:rsid w:val="003A1C41"/>
    <w:rsid w:val="003A2A13"/>
    <w:rsid w:val="003A490C"/>
    <w:rsid w:val="003A5859"/>
    <w:rsid w:val="003A5F15"/>
    <w:rsid w:val="003A77A2"/>
    <w:rsid w:val="003B0F59"/>
    <w:rsid w:val="003B2375"/>
    <w:rsid w:val="003B3CDC"/>
    <w:rsid w:val="003B5523"/>
    <w:rsid w:val="003B6115"/>
    <w:rsid w:val="003C5179"/>
    <w:rsid w:val="003C5889"/>
    <w:rsid w:val="003C79A2"/>
    <w:rsid w:val="003C7AFD"/>
    <w:rsid w:val="003E0981"/>
    <w:rsid w:val="003E3871"/>
    <w:rsid w:val="003E463A"/>
    <w:rsid w:val="003E6288"/>
    <w:rsid w:val="003E79A3"/>
    <w:rsid w:val="003F2804"/>
    <w:rsid w:val="003F353A"/>
    <w:rsid w:val="003F5DB2"/>
    <w:rsid w:val="003F6A48"/>
    <w:rsid w:val="003F71F2"/>
    <w:rsid w:val="003F7650"/>
    <w:rsid w:val="004009B0"/>
    <w:rsid w:val="00400BA9"/>
    <w:rsid w:val="00401979"/>
    <w:rsid w:val="00403C7F"/>
    <w:rsid w:val="004075FA"/>
    <w:rsid w:val="00407784"/>
    <w:rsid w:val="00410819"/>
    <w:rsid w:val="0041263A"/>
    <w:rsid w:val="004128F9"/>
    <w:rsid w:val="00414589"/>
    <w:rsid w:val="00414C89"/>
    <w:rsid w:val="00416DC5"/>
    <w:rsid w:val="004174EB"/>
    <w:rsid w:val="00420E05"/>
    <w:rsid w:val="00421490"/>
    <w:rsid w:val="004228F5"/>
    <w:rsid w:val="00422EBB"/>
    <w:rsid w:val="0042322E"/>
    <w:rsid w:val="0042785C"/>
    <w:rsid w:val="004278C4"/>
    <w:rsid w:val="0043218D"/>
    <w:rsid w:val="00432D78"/>
    <w:rsid w:val="004332E7"/>
    <w:rsid w:val="00433F98"/>
    <w:rsid w:val="00434243"/>
    <w:rsid w:val="00435C47"/>
    <w:rsid w:val="004367B5"/>
    <w:rsid w:val="004408BC"/>
    <w:rsid w:val="00443BB4"/>
    <w:rsid w:val="00444D64"/>
    <w:rsid w:val="00451327"/>
    <w:rsid w:val="00453825"/>
    <w:rsid w:val="00455188"/>
    <w:rsid w:val="00456CCB"/>
    <w:rsid w:val="00464DA1"/>
    <w:rsid w:val="00467BF9"/>
    <w:rsid w:val="00480EF6"/>
    <w:rsid w:val="00481DEB"/>
    <w:rsid w:val="004833A1"/>
    <w:rsid w:val="00487725"/>
    <w:rsid w:val="00490523"/>
    <w:rsid w:val="004907C6"/>
    <w:rsid w:val="00490E68"/>
    <w:rsid w:val="00491B80"/>
    <w:rsid w:val="00492B31"/>
    <w:rsid w:val="004971BE"/>
    <w:rsid w:val="004A0055"/>
    <w:rsid w:val="004A6568"/>
    <w:rsid w:val="004B0E81"/>
    <w:rsid w:val="004B1EDB"/>
    <w:rsid w:val="004B343A"/>
    <w:rsid w:val="004B5522"/>
    <w:rsid w:val="004B583D"/>
    <w:rsid w:val="004B6507"/>
    <w:rsid w:val="004C1002"/>
    <w:rsid w:val="004C2A18"/>
    <w:rsid w:val="004C2B51"/>
    <w:rsid w:val="004C5614"/>
    <w:rsid w:val="004C5770"/>
    <w:rsid w:val="004C60A3"/>
    <w:rsid w:val="004D14F3"/>
    <w:rsid w:val="004D6242"/>
    <w:rsid w:val="004D7A62"/>
    <w:rsid w:val="004E0F5C"/>
    <w:rsid w:val="004F5C8C"/>
    <w:rsid w:val="004F7277"/>
    <w:rsid w:val="00500E55"/>
    <w:rsid w:val="00503125"/>
    <w:rsid w:val="005033BF"/>
    <w:rsid w:val="005041E4"/>
    <w:rsid w:val="005047D8"/>
    <w:rsid w:val="0050641B"/>
    <w:rsid w:val="0051061B"/>
    <w:rsid w:val="00511101"/>
    <w:rsid w:val="00514207"/>
    <w:rsid w:val="00517261"/>
    <w:rsid w:val="00522F2C"/>
    <w:rsid w:val="0052430D"/>
    <w:rsid w:val="00524503"/>
    <w:rsid w:val="00530F49"/>
    <w:rsid w:val="00533E21"/>
    <w:rsid w:val="00536463"/>
    <w:rsid w:val="00536B95"/>
    <w:rsid w:val="00536C70"/>
    <w:rsid w:val="00536CAA"/>
    <w:rsid w:val="00540485"/>
    <w:rsid w:val="0054098D"/>
    <w:rsid w:val="005539D9"/>
    <w:rsid w:val="00554BE5"/>
    <w:rsid w:val="00556AAE"/>
    <w:rsid w:val="00556F65"/>
    <w:rsid w:val="0055726A"/>
    <w:rsid w:val="0055738A"/>
    <w:rsid w:val="005632D8"/>
    <w:rsid w:val="005647D3"/>
    <w:rsid w:val="00567C4E"/>
    <w:rsid w:val="00570DAF"/>
    <w:rsid w:val="00571BF1"/>
    <w:rsid w:val="0057361D"/>
    <w:rsid w:val="00575B8F"/>
    <w:rsid w:val="00576D1C"/>
    <w:rsid w:val="0058109C"/>
    <w:rsid w:val="0058288E"/>
    <w:rsid w:val="005837C4"/>
    <w:rsid w:val="005839FE"/>
    <w:rsid w:val="00583EEE"/>
    <w:rsid w:val="00584FD7"/>
    <w:rsid w:val="00590EB2"/>
    <w:rsid w:val="00590F22"/>
    <w:rsid w:val="0059126C"/>
    <w:rsid w:val="00591F00"/>
    <w:rsid w:val="00592482"/>
    <w:rsid w:val="005948EA"/>
    <w:rsid w:val="005A317B"/>
    <w:rsid w:val="005A3313"/>
    <w:rsid w:val="005A5045"/>
    <w:rsid w:val="005A6EB0"/>
    <w:rsid w:val="005B4672"/>
    <w:rsid w:val="005B598F"/>
    <w:rsid w:val="005C0FA0"/>
    <w:rsid w:val="005C2911"/>
    <w:rsid w:val="005C399B"/>
    <w:rsid w:val="005C582C"/>
    <w:rsid w:val="005D098C"/>
    <w:rsid w:val="005D12C6"/>
    <w:rsid w:val="005D47F0"/>
    <w:rsid w:val="005D710B"/>
    <w:rsid w:val="005D7868"/>
    <w:rsid w:val="005E53FF"/>
    <w:rsid w:val="005F2FC0"/>
    <w:rsid w:val="005F344F"/>
    <w:rsid w:val="005F3608"/>
    <w:rsid w:val="005F3AFE"/>
    <w:rsid w:val="005F3ED2"/>
    <w:rsid w:val="005F41B4"/>
    <w:rsid w:val="005F435A"/>
    <w:rsid w:val="005F460B"/>
    <w:rsid w:val="005F51D4"/>
    <w:rsid w:val="00600992"/>
    <w:rsid w:val="00602E1E"/>
    <w:rsid w:val="00611A6B"/>
    <w:rsid w:val="00615CBD"/>
    <w:rsid w:val="00615D9A"/>
    <w:rsid w:val="00617425"/>
    <w:rsid w:val="00620500"/>
    <w:rsid w:val="00620E31"/>
    <w:rsid w:val="0062248F"/>
    <w:rsid w:val="0062545A"/>
    <w:rsid w:val="00626FC4"/>
    <w:rsid w:val="00633AA9"/>
    <w:rsid w:val="00641008"/>
    <w:rsid w:val="00645F6F"/>
    <w:rsid w:val="00653E67"/>
    <w:rsid w:val="00655098"/>
    <w:rsid w:val="0065548A"/>
    <w:rsid w:val="00655782"/>
    <w:rsid w:val="00657939"/>
    <w:rsid w:val="0066000A"/>
    <w:rsid w:val="006656CD"/>
    <w:rsid w:val="006657E5"/>
    <w:rsid w:val="00667252"/>
    <w:rsid w:val="00670417"/>
    <w:rsid w:val="006705BA"/>
    <w:rsid w:val="00670C46"/>
    <w:rsid w:val="00673166"/>
    <w:rsid w:val="00673463"/>
    <w:rsid w:val="00676986"/>
    <w:rsid w:val="00682C27"/>
    <w:rsid w:val="00682EB2"/>
    <w:rsid w:val="00684D44"/>
    <w:rsid w:val="00694A20"/>
    <w:rsid w:val="00695FB7"/>
    <w:rsid w:val="006A28A6"/>
    <w:rsid w:val="006A45CE"/>
    <w:rsid w:val="006A6E1F"/>
    <w:rsid w:val="006B2485"/>
    <w:rsid w:val="006B3E4E"/>
    <w:rsid w:val="006B5E5C"/>
    <w:rsid w:val="006C1F71"/>
    <w:rsid w:val="006C4C68"/>
    <w:rsid w:val="006C505E"/>
    <w:rsid w:val="006C618B"/>
    <w:rsid w:val="006C6567"/>
    <w:rsid w:val="006D1D97"/>
    <w:rsid w:val="006D644D"/>
    <w:rsid w:val="006D64A3"/>
    <w:rsid w:val="006D66E5"/>
    <w:rsid w:val="006D6BDB"/>
    <w:rsid w:val="006D72B3"/>
    <w:rsid w:val="006D76C1"/>
    <w:rsid w:val="006E027A"/>
    <w:rsid w:val="006E0EE4"/>
    <w:rsid w:val="006E2EF3"/>
    <w:rsid w:val="006E55B2"/>
    <w:rsid w:val="006F2350"/>
    <w:rsid w:val="006F248E"/>
    <w:rsid w:val="006F32B5"/>
    <w:rsid w:val="006F4905"/>
    <w:rsid w:val="0070155F"/>
    <w:rsid w:val="007115B8"/>
    <w:rsid w:val="007152A4"/>
    <w:rsid w:val="00717E54"/>
    <w:rsid w:val="0072028E"/>
    <w:rsid w:val="00723EE8"/>
    <w:rsid w:val="007241F4"/>
    <w:rsid w:val="00725718"/>
    <w:rsid w:val="00730E2F"/>
    <w:rsid w:val="007312C6"/>
    <w:rsid w:val="0073647B"/>
    <w:rsid w:val="007370F6"/>
    <w:rsid w:val="0073712D"/>
    <w:rsid w:val="007413FB"/>
    <w:rsid w:val="007426E4"/>
    <w:rsid w:val="00742BEF"/>
    <w:rsid w:val="007447EE"/>
    <w:rsid w:val="00744A5C"/>
    <w:rsid w:val="00744D88"/>
    <w:rsid w:val="0074566B"/>
    <w:rsid w:val="007529E3"/>
    <w:rsid w:val="00754918"/>
    <w:rsid w:val="00755307"/>
    <w:rsid w:val="007555A0"/>
    <w:rsid w:val="00755B2F"/>
    <w:rsid w:val="00756E66"/>
    <w:rsid w:val="00757564"/>
    <w:rsid w:val="007579B5"/>
    <w:rsid w:val="007629D3"/>
    <w:rsid w:val="00763B9E"/>
    <w:rsid w:val="007670C4"/>
    <w:rsid w:val="00767DC1"/>
    <w:rsid w:val="00771A81"/>
    <w:rsid w:val="00772F8B"/>
    <w:rsid w:val="007738C8"/>
    <w:rsid w:val="007746E1"/>
    <w:rsid w:val="0077766B"/>
    <w:rsid w:val="0077785B"/>
    <w:rsid w:val="0078160B"/>
    <w:rsid w:val="007832D0"/>
    <w:rsid w:val="00785695"/>
    <w:rsid w:val="00785788"/>
    <w:rsid w:val="00796000"/>
    <w:rsid w:val="007965FF"/>
    <w:rsid w:val="00797EDA"/>
    <w:rsid w:val="007A0C14"/>
    <w:rsid w:val="007A5354"/>
    <w:rsid w:val="007A5BFA"/>
    <w:rsid w:val="007A6D85"/>
    <w:rsid w:val="007A79AC"/>
    <w:rsid w:val="007B27FB"/>
    <w:rsid w:val="007B4215"/>
    <w:rsid w:val="007B4E8C"/>
    <w:rsid w:val="007B6E5D"/>
    <w:rsid w:val="007C14E0"/>
    <w:rsid w:val="007C162C"/>
    <w:rsid w:val="007C2D60"/>
    <w:rsid w:val="007C329C"/>
    <w:rsid w:val="007C3338"/>
    <w:rsid w:val="007C4381"/>
    <w:rsid w:val="007C449E"/>
    <w:rsid w:val="007C4E90"/>
    <w:rsid w:val="007C4FEC"/>
    <w:rsid w:val="007C5E48"/>
    <w:rsid w:val="007C60B9"/>
    <w:rsid w:val="007C6CEC"/>
    <w:rsid w:val="007C73FD"/>
    <w:rsid w:val="007D0BC9"/>
    <w:rsid w:val="007D129C"/>
    <w:rsid w:val="007D187F"/>
    <w:rsid w:val="007D2416"/>
    <w:rsid w:val="007D28DE"/>
    <w:rsid w:val="007D43F2"/>
    <w:rsid w:val="007D5C82"/>
    <w:rsid w:val="007D65B2"/>
    <w:rsid w:val="007E19FA"/>
    <w:rsid w:val="007E5A8D"/>
    <w:rsid w:val="007E782B"/>
    <w:rsid w:val="007F0081"/>
    <w:rsid w:val="007F1F78"/>
    <w:rsid w:val="007F3BA5"/>
    <w:rsid w:val="007F58D0"/>
    <w:rsid w:val="007F5AD8"/>
    <w:rsid w:val="00801015"/>
    <w:rsid w:val="0080191C"/>
    <w:rsid w:val="00801BEF"/>
    <w:rsid w:val="00801D72"/>
    <w:rsid w:val="00804D43"/>
    <w:rsid w:val="008108C0"/>
    <w:rsid w:val="008161D8"/>
    <w:rsid w:val="00817123"/>
    <w:rsid w:val="00825667"/>
    <w:rsid w:val="008260E7"/>
    <w:rsid w:val="00831040"/>
    <w:rsid w:val="00831FC2"/>
    <w:rsid w:val="00831FE7"/>
    <w:rsid w:val="00833AC0"/>
    <w:rsid w:val="00833D42"/>
    <w:rsid w:val="0084040C"/>
    <w:rsid w:val="0084137B"/>
    <w:rsid w:val="00842864"/>
    <w:rsid w:val="00843A3B"/>
    <w:rsid w:val="00844821"/>
    <w:rsid w:val="00845655"/>
    <w:rsid w:val="00846D3A"/>
    <w:rsid w:val="008477EB"/>
    <w:rsid w:val="00850A7E"/>
    <w:rsid w:val="008514B7"/>
    <w:rsid w:val="0085768D"/>
    <w:rsid w:val="00862798"/>
    <w:rsid w:val="0086720B"/>
    <w:rsid w:val="00870FF8"/>
    <w:rsid w:val="00871A4B"/>
    <w:rsid w:val="00880019"/>
    <w:rsid w:val="00880248"/>
    <w:rsid w:val="0088128C"/>
    <w:rsid w:val="00881EA0"/>
    <w:rsid w:val="00883D0E"/>
    <w:rsid w:val="00885895"/>
    <w:rsid w:val="00886B5C"/>
    <w:rsid w:val="00887A60"/>
    <w:rsid w:val="0089013C"/>
    <w:rsid w:val="008902E1"/>
    <w:rsid w:val="0089397F"/>
    <w:rsid w:val="00895699"/>
    <w:rsid w:val="0089670C"/>
    <w:rsid w:val="00897E82"/>
    <w:rsid w:val="00897F02"/>
    <w:rsid w:val="008A1B7A"/>
    <w:rsid w:val="008A45B0"/>
    <w:rsid w:val="008A5136"/>
    <w:rsid w:val="008B1066"/>
    <w:rsid w:val="008B2CD7"/>
    <w:rsid w:val="008B4DFC"/>
    <w:rsid w:val="008B679E"/>
    <w:rsid w:val="008B6D65"/>
    <w:rsid w:val="008C1789"/>
    <w:rsid w:val="008C45F5"/>
    <w:rsid w:val="008C49B4"/>
    <w:rsid w:val="008C4BA8"/>
    <w:rsid w:val="008C5E7E"/>
    <w:rsid w:val="008C66D0"/>
    <w:rsid w:val="008E1318"/>
    <w:rsid w:val="008E3BB9"/>
    <w:rsid w:val="008E68A8"/>
    <w:rsid w:val="008F06FD"/>
    <w:rsid w:val="008F5461"/>
    <w:rsid w:val="008F553A"/>
    <w:rsid w:val="008F6EFD"/>
    <w:rsid w:val="00900B2F"/>
    <w:rsid w:val="0090266C"/>
    <w:rsid w:val="00905752"/>
    <w:rsid w:val="00910190"/>
    <w:rsid w:val="009102BA"/>
    <w:rsid w:val="0091098D"/>
    <w:rsid w:val="00912B0B"/>
    <w:rsid w:val="00915807"/>
    <w:rsid w:val="00915CE2"/>
    <w:rsid w:val="009163F6"/>
    <w:rsid w:val="00920019"/>
    <w:rsid w:val="00920736"/>
    <w:rsid w:val="009232EB"/>
    <w:rsid w:val="00924718"/>
    <w:rsid w:val="00924FB6"/>
    <w:rsid w:val="009251FB"/>
    <w:rsid w:val="00925B21"/>
    <w:rsid w:val="009264FC"/>
    <w:rsid w:val="009277AF"/>
    <w:rsid w:val="00930704"/>
    <w:rsid w:val="00932F71"/>
    <w:rsid w:val="00933EB7"/>
    <w:rsid w:val="00937750"/>
    <w:rsid w:val="00942453"/>
    <w:rsid w:val="009455A1"/>
    <w:rsid w:val="00946139"/>
    <w:rsid w:val="00946E3C"/>
    <w:rsid w:val="00947423"/>
    <w:rsid w:val="009476AB"/>
    <w:rsid w:val="009564C6"/>
    <w:rsid w:val="00957649"/>
    <w:rsid w:val="00961997"/>
    <w:rsid w:val="00965DE5"/>
    <w:rsid w:val="00967FDE"/>
    <w:rsid w:val="009723A3"/>
    <w:rsid w:val="0097330D"/>
    <w:rsid w:val="009822B5"/>
    <w:rsid w:val="00982FD2"/>
    <w:rsid w:val="00984A85"/>
    <w:rsid w:val="0098726E"/>
    <w:rsid w:val="009921B3"/>
    <w:rsid w:val="009943EA"/>
    <w:rsid w:val="00994DBD"/>
    <w:rsid w:val="00995CF3"/>
    <w:rsid w:val="009A25E6"/>
    <w:rsid w:val="009A3A32"/>
    <w:rsid w:val="009A4D90"/>
    <w:rsid w:val="009A7C21"/>
    <w:rsid w:val="009B1197"/>
    <w:rsid w:val="009B3645"/>
    <w:rsid w:val="009B37FD"/>
    <w:rsid w:val="009B3CDB"/>
    <w:rsid w:val="009B4CF4"/>
    <w:rsid w:val="009B4D48"/>
    <w:rsid w:val="009B664A"/>
    <w:rsid w:val="009B69A2"/>
    <w:rsid w:val="009B7AA8"/>
    <w:rsid w:val="009C395D"/>
    <w:rsid w:val="009D0018"/>
    <w:rsid w:val="009D353D"/>
    <w:rsid w:val="009D62C3"/>
    <w:rsid w:val="009E1A36"/>
    <w:rsid w:val="009E4ACC"/>
    <w:rsid w:val="009E5A03"/>
    <w:rsid w:val="009E7D1E"/>
    <w:rsid w:val="009F2603"/>
    <w:rsid w:val="009F2C19"/>
    <w:rsid w:val="009F3AD3"/>
    <w:rsid w:val="00A0388F"/>
    <w:rsid w:val="00A04123"/>
    <w:rsid w:val="00A12858"/>
    <w:rsid w:val="00A12E0E"/>
    <w:rsid w:val="00A15B5C"/>
    <w:rsid w:val="00A15BD6"/>
    <w:rsid w:val="00A23BA4"/>
    <w:rsid w:val="00A256D3"/>
    <w:rsid w:val="00A31848"/>
    <w:rsid w:val="00A340DA"/>
    <w:rsid w:val="00A35F88"/>
    <w:rsid w:val="00A36445"/>
    <w:rsid w:val="00A40D02"/>
    <w:rsid w:val="00A42471"/>
    <w:rsid w:val="00A4341D"/>
    <w:rsid w:val="00A53965"/>
    <w:rsid w:val="00A6139C"/>
    <w:rsid w:val="00A6177E"/>
    <w:rsid w:val="00A6543D"/>
    <w:rsid w:val="00A720F9"/>
    <w:rsid w:val="00A726E2"/>
    <w:rsid w:val="00A72AD6"/>
    <w:rsid w:val="00A72D2F"/>
    <w:rsid w:val="00A74211"/>
    <w:rsid w:val="00A74F15"/>
    <w:rsid w:val="00A8039F"/>
    <w:rsid w:val="00A8042D"/>
    <w:rsid w:val="00A83037"/>
    <w:rsid w:val="00A86113"/>
    <w:rsid w:val="00A8734F"/>
    <w:rsid w:val="00A901B1"/>
    <w:rsid w:val="00A92320"/>
    <w:rsid w:val="00A965EB"/>
    <w:rsid w:val="00AA0BBA"/>
    <w:rsid w:val="00AA26BC"/>
    <w:rsid w:val="00AA28D1"/>
    <w:rsid w:val="00AA3F50"/>
    <w:rsid w:val="00AA5BC3"/>
    <w:rsid w:val="00AA7FCC"/>
    <w:rsid w:val="00AC1133"/>
    <w:rsid w:val="00AC2A87"/>
    <w:rsid w:val="00AC366C"/>
    <w:rsid w:val="00AC5790"/>
    <w:rsid w:val="00AC67E5"/>
    <w:rsid w:val="00AD0F3F"/>
    <w:rsid w:val="00AD395D"/>
    <w:rsid w:val="00AD63B4"/>
    <w:rsid w:val="00AD7631"/>
    <w:rsid w:val="00AE0CE5"/>
    <w:rsid w:val="00AE3ABF"/>
    <w:rsid w:val="00AE7C07"/>
    <w:rsid w:val="00AF012E"/>
    <w:rsid w:val="00AF016A"/>
    <w:rsid w:val="00AF1CBF"/>
    <w:rsid w:val="00AF2046"/>
    <w:rsid w:val="00AF3F37"/>
    <w:rsid w:val="00AF4F2A"/>
    <w:rsid w:val="00AF63A5"/>
    <w:rsid w:val="00AF76DD"/>
    <w:rsid w:val="00B007F8"/>
    <w:rsid w:val="00B06036"/>
    <w:rsid w:val="00B07C3A"/>
    <w:rsid w:val="00B11207"/>
    <w:rsid w:val="00B11E8A"/>
    <w:rsid w:val="00B137B1"/>
    <w:rsid w:val="00B15C44"/>
    <w:rsid w:val="00B171A0"/>
    <w:rsid w:val="00B17A0F"/>
    <w:rsid w:val="00B17FCC"/>
    <w:rsid w:val="00B213FB"/>
    <w:rsid w:val="00B230D4"/>
    <w:rsid w:val="00B23EE8"/>
    <w:rsid w:val="00B24BA8"/>
    <w:rsid w:val="00B30984"/>
    <w:rsid w:val="00B330C4"/>
    <w:rsid w:val="00B34228"/>
    <w:rsid w:val="00B34B03"/>
    <w:rsid w:val="00B43175"/>
    <w:rsid w:val="00B43F2E"/>
    <w:rsid w:val="00B46141"/>
    <w:rsid w:val="00B527F0"/>
    <w:rsid w:val="00B53A62"/>
    <w:rsid w:val="00B54C68"/>
    <w:rsid w:val="00B55D2B"/>
    <w:rsid w:val="00B5708A"/>
    <w:rsid w:val="00B60011"/>
    <w:rsid w:val="00B611E3"/>
    <w:rsid w:val="00B625C7"/>
    <w:rsid w:val="00B62F97"/>
    <w:rsid w:val="00B649CF"/>
    <w:rsid w:val="00B70B69"/>
    <w:rsid w:val="00B812F1"/>
    <w:rsid w:val="00B821EE"/>
    <w:rsid w:val="00B84C3A"/>
    <w:rsid w:val="00B8740D"/>
    <w:rsid w:val="00B94B3B"/>
    <w:rsid w:val="00B9662B"/>
    <w:rsid w:val="00B96837"/>
    <w:rsid w:val="00BA0045"/>
    <w:rsid w:val="00BA0AE7"/>
    <w:rsid w:val="00BA1467"/>
    <w:rsid w:val="00BA6C1E"/>
    <w:rsid w:val="00BB3759"/>
    <w:rsid w:val="00BB5488"/>
    <w:rsid w:val="00BB58BC"/>
    <w:rsid w:val="00BB630F"/>
    <w:rsid w:val="00BC0D92"/>
    <w:rsid w:val="00BC2AC1"/>
    <w:rsid w:val="00BC56BF"/>
    <w:rsid w:val="00BC5C2A"/>
    <w:rsid w:val="00BD1F6A"/>
    <w:rsid w:val="00BD7C7E"/>
    <w:rsid w:val="00BE3154"/>
    <w:rsid w:val="00BE3ED6"/>
    <w:rsid w:val="00BE7519"/>
    <w:rsid w:val="00BF1AE6"/>
    <w:rsid w:val="00BF2C8D"/>
    <w:rsid w:val="00BF5333"/>
    <w:rsid w:val="00C02AB1"/>
    <w:rsid w:val="00C03926"/>
    <w:rsid w:val="00C10B28"/>
    <w:rsid w:val="00C11419"/>
    <w:rsid w:val="00C1236B"/>
    <w:rsid w:val="00C12F1D"/>
    <w:rsid w:val="00C13120"/>
    <w:rsid w:val="00C133DB"/>
    <w:rsid w:val="00C143CB"/>
    <w:rsid w:val="00C171E5"/>
    <w:rsid w:val="00C17AA4"/>
    <w:rsid w:val="00C22876"/>
    <w:rsid w:val="00C2394A"/>
    <w:rsid w:val="00C24C31"/>
    <w:rsid w:val="00C25212"/>
    <w:rsid w:val="00C275A6"/>
    <w:rsid w:val="00C31C33"/>
    <w:rsid w:val="00C31EE6"/>
    <w:rsid w:val="00C36B89"/>
    <w:rsid w:val="00C401BA"/>
    <w:rsid w:val="00C40727"/>
    <w:rsid w:val="00C412F7"/>
    <w:rsid w:val="00C47281"/>
    <w:rsid w:val="00C518D5"/>
    <w:rsid w:val="00C539BD"/>
    <w:rsid w:val="00C550B4"/>
    <w:rsid w:val="00C55D41"/>
    <w:rsid w:val="00C57401"/>
    <w:rsid w:val="00C57461"/>
    <w:rsid w:val="00C616C9"/>
    <w:rsid w:val="00C62CE1"/>
    <w:rsid w:val="00C62D56"/>
    <w:rsid w:val="00C633F1"/>
    <w:rsid w:val="00C668D7"/>
    <w:rsid w:val="00C67662"/>
    <w:rsid w:val="00C704DF"/>
    <w:rsid w:val="00C7299A"/>
    <w:rsid w:val="00C729DF"/>
    <w:rsid w:val="00C73233"/>
    <w:rsid w:val="00C7373D"/>
    <w:rsid w:val="00C744E2"/>
    <w:rsid w:val="00C7485A"/>
    <w:rsid w:val="00C759B5"/>
    <w:rsid w:val="00C7687D"/>
    <w:rsid w:val="00C773EB"/>
    <w:rsid w:val="00C773ED"/>
    <w:rsid w:val="00C80B2A"/>
    <w:rsid w:val="00C8133B"/>
    <w:rsid w:val="00C81A7C"/>
    <w:rsid w:val="00C85E40"/>
    <w:rsid w:val="00C8720E"/>
    <w:rsid w:val="00C90D00"/>
    <w:rsid w:val="00C94C30"/>
    <w:rsid w:val="00C96866"/>
    <w:rsid w:val="00C97A0A"/>
    <w:rsid w:val="00C97FF2"/>
    <w:rsid w:val="00CA07E4"/>
    <w:rsid w:val="00CA54FD"/>
    <w:rsid w:val="00CB0580"/>
    <w:rsid w:val="00CB2335"/>
    <w:rsid w:val="00CB30B0"/>
    <w:rsid w:val="00CB653C"/>
    <w:rsid w:val="00CB7C5F"/>
    <w:rsid w:val="00CC286E"/>
    <w:rsid w:val="00CC4F8C"/>
    <w:rsid w:val="00CD2947"/>
    <w:rsid w:val="00CD3142"/>
    <w:rsid w:val="00CD491F"/>
    <w:rsid w:val="00CD4F34"/>
    <w:rsid w:val="00CD55C1"/>
    <w:rsid w:val="00CD5877"/>
    <w:rsid w:val="00CD58E1"/>
    <w:rsid w:val="00CD72ED"/>
    <w:rsid w:val="00CE59D5"/>
    <w:rsid w:val="00CF0E10"/>
    <w:rsid w:val="00CF57A3"/>
    <w:rsid w:val="00CF64AD"/>
    <w:rsid w:val="00CF749E"/>
    <w:rsid w:val="00D00338"/>
    <w:rsid w:val="00D01E79"/>
    <w:rsid w:val="00D037F5"/>
    <w:rsid w:val="00D03B30"/>
    <w:rsid w:val="00D138AA"/>
    <w:rsid w:val="00D13D61"/>
    <w:rsid w:val="00D14F2F"/>
    <w:rsid w:val="00D151A6"/>
    <w:rsid w:val="00D15997"/>
    <w:rsid w:val="00D22198"/>
    <w:rsid w:val="00D23C66"/>
    <w:rsid w:val="00D26A32"/>
    <w:rsid w:val="00D303F7"/>
    <w:rsid w:val="00D31633"/>
    <w:rsid w:val="00D31B0C"/>
    <w:rsid w:val="00D350A3"/>
    <w:rsid w:val="00D36242"/>
    <w:rsid w:val="00D40494"/>
    <w:rsid w:val="00D43FE8"/>
    <w:rsid w:val="00D4488D"/>
    <w:rsid w:val="00D51337"/>
    <w:rsid w:val="00D55C46"/>
    <w:rsid w:val="00D56434"/>
    <w:rsid w:val="00D61487"/>
    <w:rsid w:val="00D62918"/>
    <w:rsid w:val="00D64086"/>
    <w:rsid w:val="00D6707F"/>
    <w:rsid w:val="00D72B7A"/>
    <w:rsid w:val="00D74AE5"/>
    <w:rsid w:val="00D76D89"/>
    <w:rsid w:val="00D81379"/>
    <w:rsid w:val="00D81475"/>
    <w:rsid w:val="00D817FA"/>
    <w:rsid w:val="00D81884"/>
    <w:rsid w:val="00D84D14"/>
    <w:rsid w:val="00D87BDD"/>
    <w:rsid w:val="00D915BA"/>
    <w:rsid w:val="00D92DE4"/>
    <w:rsid w:val="00D93735"/>
    <w:rsid w:val="00D9456F"/>
    <w:rsid w:val="00D95070"/>
    <w:rsid w:val="00D9656B"/>
    <w:rsid w:val="00DA6BAD"/>
    <w:rsid w:val="00DB0C63"/>
    <w:rsid w:val="00DB4DBC"/>
    <w:rsid w:val="00DC1EB1"/>
    <w:rsid w:val="00DC25FA"/>
    <w:rsid w:val="00DC3E64"/>
    <w:rsid w:val="00DC40A7"/>
    <w:rsid w:val="00DC5D74"/>
    <w:rsid w:val="00DD55A7"/>
    <w:rsid w:val="00DD6355"/>
    <w:rsid w:val="00DE1F28"/>
    <w:rsid w:val="00DE324C"/>
    <w:rsid w:val="00DE414C"/>
    <w:rsid w:val="00DE709F"/>
    <w:rsid w:val="00DF021A"/>
    <w:rsid w:val="00DF30C6"/>
    <w:rsid w:val="00DF34E4"/>
    <w:rsid w:val="00E002F1"/>
    <w:rsid w:val="00E01531"/>
    <w:rsid w:val="00E017BC"/>
    <w:rsid w:val="00E01AF0"/>
    <w:rsid w:val="00E01BB0"/>
    <w:rsid w:val="00E02B93"/>
    <w:rsid w:val="00E0388E"/>
    <w:rsid w:val="00E05D0B"/>
    <w:rsid w:val="00E103AE"/>
    <w:rsid w:val="00E1266C"/>
    <w:rsid w:val="00E126B8"/>
    <w:rsid w:val="00E15CDC"/>
    <w:rsid w:val="00E175C3"/>
    <w:rsid w:val="00E2099F"/>
    <w:rsid w:val="00E20C22"/>
    <w:rsid w:val="00E226F2"/>
    <w:rsid w:val="00E245B6"/>
    <w:rsid w:val="00E27E74"/>
    <w:rsid w:val="00E3067E"/>
    <w:rsid w:val="00E30B3F"/>
    <w:rsid w:val="00E325BD"/>
    <w:rsid w:val="00E33191"/>
    <w:rsid w:val="00E33834"/>
    <w:rsid w:val="00E35099"/>
    <w:rsid w:val="00E362DA"/>
    <w:rsid w:val="00E364C8"/>
    <w:rsid w:val="00E40381"/>
    <w:rsid w:val="00E43F24"/>
    <w:rsid w:val="00E44AC0"/>
    <w:rsid w:val="00E6104D"/>
    <w:rsid w:val="00E61926"/>
    <w:rsid w:val="00E62C1E"/>
    <w:rsid w:val="00E63CBC"/>
    <w:rsid w:val="00E64DD5"/>
    <w:rsid w:val="00E70FD5"/>
    <w:rsid w:val="00E7104F"/>
    <w:rsid w:val="00E73416"/>
    <w:rsid w:val="00E76D1C"/>
    <w:rsid w:val="00E80FA1"/>
    <w:rsid w:val="00E81CFF"/>
    <w:rsid w:val="00E823EF"/>
    <w:rsid w:val="00E82DEA"/>
    <w:rsid w:val="00E94CB1"/>
    <w:rsid w:val="00E952A0"/>
    <w:rsid w:val="00EA0586"/>
    <w:rsid w:val="00EA3D48"/>
    <w:rsid w:val="00EA61EB"/>
    <w:rsid w:val="00EA7471"/>
    <w:rsid w:val="00EB0F97"/>
    <w:rsid w:val="00EB2314"/>
    <w:rsid w:val="00EC1CFA"/>
    <w:rsid w:val="00EC2420"/>
    <w:rsid w:val="00EC3509"/>
    <w:rsid w:val="00EC5426"/>
    <w:rsid w:val="00EC5B0F"/>
    <w:rsid w:val="00EC7155"/>
    <w:rsid w:val="00ED0359"/>
    <w:rsid w:val="00ED1A97"/>
    <w:rsid w:val="00ED3CE9"/>
    <w:rsid w:val="00ED67EE"/>
    <w:rsid w:val="00EE300E"/>
    <w:rsid w:val="00EE3D7B"/>
    <w:rsid w:val="00EE3DDD"/>
    <w:rsid w:val="00EE65B4"/>
    <w:rsid w:val="00EE7454"/>
    <w:rsid w:val="00EF4997"/>
    <w:rsid w:val="00F00F18"/>
    <w:rsid w:val="00F01E01"/>
    <w:rsid w:val="00F03F26"/>
    <w:rsid w:val="00F0537E"/>
    <w:rsid w:val="00F06A37"/>
    <w:rsid w:val="00F07216"/>
    <w:rsid w:val="00F112CF"/>
    <w:rsid w:val="00F14A66"/>
    <w:rsid w:val="00F17E6D"/>
    <w:rsid w:val="00F21FD8"/>
    <w:rsid w:val="00F234D4"/>
    <w:rsid w:val="00F30462"/>
    <w:rsid w:val="00F3229D"/>
    <w:rsid w:val="00F32F26"/>
    <w:rsid w:val="00F37AE8"/>
    <w:rsid w:val="00F408F6"/>
    <w:rsid w:val="00F45097"/>
    <w:rsid w:val="00F5135D"/>
    <w:rsid w:val="00F5190E"/>
    <w:rsid w:val="00F54204"/>
    <w:rsid w:val="00F60539"/>
    <w:rsid w:val="00F64FFE"/>
    <w:rsid w:val="00F650B9"/>
    <w:rsid w:val="00F657FB"/>
    <w:rsid w:val="00F66514"/>
    <w:rsid w:val="00F67EC1"/>
    <w:rsid w:val="00F70FD1"/>
    <w:rsid w:val="00F71EAE"/>
    <w:rsid w:val="00F80407"/>
    <w:rsid w:val="00F87483"/>
    <w:rsid w:val="00F87AD5"/>
    <w:rsid w:val="00F90677"/>
    <w:rsid w:val="00F917CC"/>
    <w:rsid w:val="00F97300"/>
    <w:rsid w:val="00FA72F0"/>
    <w:rsid w:val="00FB0049"/>
    <w:rsid w:val="00FB22F3"/>
    <w:rsid w:val="00FB2A50"/>
    <w:rsid w:val="00FB60BD"/>
    <w:rsid w:val="00FB78C2"/>
    <w:rsid w:val="00FC4BD0"/>
    <w:rsid w:val="00FC4CB5"/>
    <w:rsid w:val="00FC7B17"/>
    <w:rsid w:val="00FD25C0"/>
    <w:rsid w:val="00FD59A3"/>
    <w:rsid w:val="00FD66BF"/>
    <w:rsid w:val="00FE0A85"/>
    <w:rsid w:val="00FE11E0"/>
    <w:rsid w:val="00FE1DE4"/>
    <w:rsid w:val="00FE338C"/>
    <w:rsid w:val="00FE49C4"/>
    <w:rsid w:val="00FE5D60"/>
    <w:rsid w:val="00FE7843"/>
    <w:rsid w:val="00FF1CD9"/>
    <w:rsid w:val="00FF2631"/>
    <w:rsid w:val="00FF2669"/>
    <w:rsid w:val="00FF47D5"/>
    <w:rsid w:val="00FF7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  <o:rules v:ext="edit">
        <o:r id="V:Rule8" type="connector" idref="#Straight Arrow Connector 97"/>
        <o:r id="V:Rule9" type="connector" idref="#Straight Arrow Connector 93"/>
        <o:r id="V:Rule10" type="connector" idref="#Straight Arrow Connector 95"/>
        <o:r id="V:Rule11" type="connector" idref="#Straight Arrow Connector 84"/>
        <o:r id="V:Rule12" type="connector" idref="#Straight Arrow Connector 86"/>
        <o:r id="V:Rule13" type="connector" idref="#Elbow Connector 89"/>
        <o:r id="V:Rule14" type="connector" idref="#Elbow Connector 8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C2"/>
    <w:rPr>
      <w:sz w:val="24"/>
      <w:szCs w:val="24"/>
    </w:rPr>
  </w:style>
  <w:style w:type="paragraph" w:styleId="Heading1">
    <w:name w:val="heading 1"/>
    <w:basedOn w:val="Normal"/>
    <w:next w:val="Normal"/>
    <w:qFormat/>
    <w:rsid w:val="006C4C68"/>
    <w:pPr>
      <w:keepNext/>
      <w:spacing w:line="480" w:lineRule="auto"/>
      <w:jc w:val="both"/>
      <w:outlineLvl w:val="0"/>
    </w:pPr>
    <w:rPr>
      <w:b/>
      <w:bCs/>
      <w:lang w:eastAsia="it-IT"/>
    </w:rPr>
  </w:style>
  <w:style w:type="paragraph" w:styleId="Heading2">
    <w:name w:val="heading 2"/>
    <w:basedOn w:val="Normal"/>
    <w:next w:val="Normal"/>
    <w:qFormat/>
    <w:rsid w:val="006C4C68"/>
    <w:pPr>
      <w:keepNext/>
      <w:spacing w:line="480" w:lineRule="auto"/>
      <w:jc w:val="both"/>
      <w:outlineLvl w:val="1"/>
    </w:pPr>
    <w:rPr>
      <w:b/>
      <w:iCs/>
      <w:color w:val="FF0000"/>
      <w:lang w:val="it-IT" w:eastAsia="it-IT"/>
    </w:rPr>
  </w:style>
  <w:style w:type="paragraph" w:styleId="Heading3">
    <w:name w:val="heading 3"/>
    <w:basedOn w:val="Normal"/>
    <w:next w:val="Normal"/>
    <w:qFormat/>
    <w:rsid w:val="006C4C68"/>
    <w:pPr>
      <w:keepNext/>
      <w:spacing w:line="480" w:lineRule="auto"/>
      <w:jc w:val="center"/>
      <w:outlineLvl w:val="2"/>
    </w:pPr>
    <w:rPr>
      <w:b/>
      <w:bCs/>
      <w:lang w:val="it-IT" w:eastAsia="it-IT"/>
    </w:rPr>
  </w:style>
  <w:style w:type="paragraph" w:styleId="Heading4">
    <w:name w:val="heading 4"/>
    <w:basedOn w:val="Normal"/>
    <w:next w:val="Normal"/>
    <w:qFormat/>
    <w:rsid w:val="006C4C68"/>
    <w:pPr>
      <w:keepNext/>
      <w:spacing w:line="480" w:lineRule="auto"/>
      <w:outlineLvl w:val="3"/>
    </w:pPr>
    <w:rPr>
      <w:b/>
      <w:bCs/>
      <w:lang w:val="it-IT" w:eastAsia="it-IT"/>
    </w:rPr>
  </w:style>
  <w:style w:type="paragraph" w:styleId="Heading5">
    <w:name w:val="heading 5"/>
    <w:basedOn w:val="Normal"/>
    <w:next w:val="Normal"/>
    <w:qFormat/>
    <w:rsid w:val="006C4C68"/>
    <w:pPr>
      <w:keepNext/>
      <w:jc w:val="both"/>
      <w:outlineLvl w:val="4"/>
    </w:pPr>
    <w:rPr>
      <w:b/>
      <w:bCs/>
      <w:i/>
      <w:iCs/>
      <w:lang w:eastAsia="it-IT"/>
    </w:rPr>
  </w:style>
  <w:style w:type="paragraph" w:styleId="Heading6">
    <w:name w:val="heading 6"/>
    <w:basedOn w:val="Normal"/>
    <w:next w:val="Normal"/>
    <w:qFormat/>
    <w:rsid w:val="006C4C68"/>
    <w:pPr>
      <w:keepNext/>
      <w:widowControl w:val="0"/>
      <w:autoSpaceDE w:val="0"/>
      <w:autoSpaceDN w:val="0"/>
      <w:adjustRightInd w:val="0"/>
      <w:outlineLvl w:val="5"/>
    </w:pPr>
    <w:rPr>
      <w:b/>
      <w:bCs/>
      <w:sz w:val="22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6C4C68"/>
  </w:style>
  <w:style w:type="paragraph" w:styleId="Footer">
    <w:name w:val="footer"/>
    <w:basedOn w:val="Normal"/>
    <w:rsid w:val="006C4C68"/>
    <w:pPr>
      <w:tabs>
        <w:tab w:val="center" w:pos="4153"/>
        <w:tab w:val="right" w:pos="8306"/>
      </w:tabs>
    </w:pPr>
    <w:rPr>
      <w:lang w:val="it-IT" w:eastAsia="it-IT"/>
    </w:rPr>
  </w:style>
  <w:style w:type="character" w:styleId="PageNumber">
    <w:name w:val="page number"/>
    <w:basedOn w:val="DefaultParagraphFont"/>
    <w:rsid w:val="006C4C68"/>
  </w:style>
  <w:style w:type="paragraph" w:styleId="BodyTextIndent">
    <w:name w:val="Body Text Indent"/>
    <w:basedOn w:val="Normal"/>
    <w:rsid w:val="006C4C68"/>
    <w:pPr>
      <w:spacing w:line="480" w:lineRule="auto"/>
      <w:ind w:firstLine="708"/>
      <w:jc w:val="both"/>
    </w:pPr>
    <w:rPr>
      <w:b/>
      <w:bCs/>
      <w:lang w:eastAsia="it-IT"/>
    </w:rPr>
  </w:style>
  <w:style w:type="paragraph" w:styleId="BodyText">
    <w:name w:val="Body Text"/>
    <w:basedOn w:val="Normal"/>
    <w:rsid w:val="006C4C68"/>
    <w:pPr>
      <w:spacing w:line="480" w:lineRule="auto"/>
      <w:jc w:val="both"/>
    </w:pPr>
    <w:rPr>
      <w:lang w:val="it-IT" w:eastAsia="it-IT"/>
    </w:rPr>
  </w:style>
  <w:style w:type="paragraph" w:styleId="BodyText2">
    <w:name w:val="Body Text 2"/>
    <w:basedOn w:val="Normal"/>
    <w:rsid w:val="006C4C68"/>
    <w:pPr>
      <w:spacing w:line="480" w:lineRule="auto"/>
      <w:jc w:val="both"/>
    </w:pPr>
    <w:rPr>
      <w:bCs/>
      <w:iCs/>
      <w:color w:val="FF0000"/>
      <w:lang w:val="it-IT" w:eastAsia="it-IT"/>
    </w:rPr>
  </w:style>
  <w:style w:type="character" w:styleId="Hyperlink">
    <w:name w:val="Hyperlink"/>
    <w:rsid w:val="006C4C68"/>
    <w:rPr>
      <w:color w:val="0000FF"/>
      <w:u w:val="single"/>
    </w:rPr>
  </w:style>
  <w:style w:type="paragraph" w:styleId="BodyText3">
    <w:name w:val="Body Text 3"/>
    <w:basedOn w:val="Normal"/>
    <w:rsid w:val="006C4C68"/>
    <w:pPr>
      <w:spacing w:after="120"/>
    </w:pPr>
    <w:rPr>
      <w:sz w:val="16"/>
      <w:szCs w:val="16"/>
      <w:lang w:val="it-IT" w:eastAsia="it-IT"/>
    </w:rPr>
  </w:style>
  <w:style w:type="table" w:styleId="TableGrid">
    <w:name w:val="Table Grid"/>
    <w:basedOn w:val="TableNormal"/>
    <w:rsid w:val="006C4C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f">
    <w:name w:val="bf"/>
    <w:basedOn w:val="DefaultParagraphFont"/>
    <w:rsid w:val="006C4C68"/>
  </w:style>
  <w:style w:type="paragraph" w:customStyle="1" w:styleId="NormalWeb1">
    <w:name w:val="Normal (Web)1"/>
    <w:basedOn w:val="Normal"/>
    <w:rsid w:val="006C4C68"/>
    <w:pPr>
      <w:widowControl w:val="0"/>
      <w:suppressAutoHyphens/>
      <w:spacing w:before="280" w:after="280"/>
    </w:pPr>
    <w:rPr>
      <w:rFonts w:eastAsia="Lucida Sans Unicode"/>
      <w:lang w:val="el-GR"/>
    </w:rPr>
  </w:style>
  <w:style w:type="character" w:customStyle="1" w:styleId="atl">
    <w:name w:val="atl"/>
    <w:basedOn w:val="DefaultParagraphFont"/>
    <w:rsid w:val="006C4C68"/>
  </w:style>
  <w:style w:type="character" w:customStyle="1" w:styleId="ti">
    <w:name w:val="ti"/>
    <w:basedOn w:val="DefaultParagraphFont"/>
    <w:rsid w:val="006C4C68"/>
  </w:style>
  <w:style w:type="paragraph" w:styleId="BalloonText">
    <w:name w:val="Balloon Text"/>
    <w:basedOn w:val="Normal"/>
    <w:semiHidden/>
    <w:rsid w:val="006C4C68"/>
    <w:rPr>
      <w:rFonts w:ascii="Tahoma" w:hAnsi="Tahoma" w:cs="Tahoma"/>
      <w:sz w:val="16"/>
      <w:szCs w:val="16"/>
      <w:lang w:val="it-IT" w:eastAsia="it-IT"/>
    </w:rPr>
  </w:style>
  <w:style w:type="character" w:customStyle="1" w:styleId="volume">
    <w:name w:val="volume"/>
    <w:basedOn w:val="DefaultParagraphFont"/>
    <w:rsid w:val="006C4C68"/>
  </w:style>
  <w:style w:type="character" w:customStyle="1" w:styleId="issue">
    <w:name w:val="issue"/>
    <w:basedOn w:val="DefaultParagraphFont"/>
    <w:rsid w:val="006C4C68"/>
  </w:style>
  <w:style w:type="character" w:customStyle="1" w:styleId="pages">
    <w:name w:val="pages"/>
    <w:basedOn w:val="DefaultParagraphFont"/>
    <w:rsid w:val="006C4C68"/>
  </w:style>
  <w:style w:type="character" w:styleId="CommentReference">
    <w:name w:val="annotation reference"/>
    <w:semiHidden/>
    <w:rsid w:val="00C171E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171E5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C171E5"/>
    <w:rPr>
      <w:b/>
      <w:bCs/>
    </w:rPr>
  </w:style>
  <w:style w:type="paragraph" w:customStyle="1" w:styleId="ListParagraph1">
    <w:name w:val="List Paragraph1"/>
    <w:basedOn w:val="Normal"/>
    <w:uiPriority w:val="99"/>
    <w:rsid w:val="007738C8"/>
    <w:pPr>
      <w:spacing w:after="200" w:line="276" w:lineRule="auto"/>
      <w:ind w:left="720"/>
    </w:pPr>
    <w:rPr>
      <w:rFonts w:ascii="Calibri" w:hAnsi="Calibri"/>
      <w:sz w:val="22"/>
      <w:szCs w:val="22"/>
      <w:lang w:eastAsia="en-US"/>
    </w:rPr>
  </w:style>
  <w:style w:type="character" w:customStyle="1" w:styleId="highlight">
    <w:name w:val="highlight"/>
    <w:rsid w:val="00C25212"/>
  </w:style>
  <w:style w:type="character" w:customStyle="1" w:styleId="current-selection">
    <w:name w:val="current-selection"/>
    <w:basedOn w:val="DefaultParagraphFont"/>
    <w:rsid w:val="00920019"/>
  </w:style>
  <w:style w:type="character" w:customStyle="1" w:styleId="a">
    <w:name w:val="_"/>
    <w:basedOn w:val="DefaultParagraphFont"/>
    <w:rsid w:val="00920019"/>
  </w:style>
  <w:style w:type="paragraph" w:styleId="Header">
    <w:name w:val="header"/>
    <w:basedOn w:val="Normal"/>
    <w:link w:val="HeaderChar"/>
    <w:rsid w:val="008F546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8F5461"/>
    <w:rPr>
      <w:sz w:val="24"/>
      <w:szCs w:val="24"/>
    </w:rPr>
  </w:style>
  <w:style w:type="paragraph" w:styleId="Revision">
    <w:name w:val="Revision"/>
    <w:hidden/>
    <w:uiPriority w:val="99"/>
    <w:semiHidden/>
    <w:rsid w:val="007A5354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3A77A2"/>
  </w:style>
  <w:style w:type="character" w:styleId="Emphasis">
    <w:name w:val="Emphasis"/>
    <w:uiPriority w:val="20"/>
    <w:qFormat/>
    <w:rsid w:val="003A77A2"/>
    <w:rPr>
      <w:i/>
      <w:iCs/>
    </w:rPr>
  </w:style>
  <w:style w:type="character" w:customStyle="1" w:styleId="authorlink">
    <w:name w:val="author_link"/>
    <w:basedOn w:val="DefaultParagraphFont"/>
    <w:rsid w:val="003A77A2"/>
  </w:style>
  <w:style w:type="character" w:styleId="Strong">
    <w:name w:val="Strong"/>
    <w:uiPriority w:val="22"/>
    <w:qFormat/>
    <w:rsid w:val="003A77A2"/>
    <w:rPr>
      <w:b/>
      <w:bCs/>
    </w:rPr>
  </w:style>
  <w:style w:type="character" w:customStyle="1" w:styleId="slug-doi">
    <w:name w:val="slug-doi"/>
    <w:basedOn w:val="DefaultParagraphFont"/>
    <w:rsid w:val="007F1F78"/>
  </w:style>
  <w:style w:type="character" w:customStyle="1" w:styleId="CommentTextChar">
    <w:name w:val="Comment Text Char"/>
    <w:basedOn w:val="DefaultParagraphFont"/>
    <w:link w:val="CommentText"/>
    <w:semiHidden/>
    <w:rsid w:val="005F3608"/>
  </w:style>
  <w:style w:type="paragraph" w:styleId="NormalWeb">
    <w:name w:val="Normal (Web)"/>
    <w:basedOn w:val="Normal"/>
    <w:uiPriority w:val="99"/>
    <w:semiHidden/>
    <w:unhideWhenUsed/>
    <w:rsid w:val="00886B5C"/>
    <w:pPr>
      <w:spacing w:before="100" w:beforeAutospacing="1" w:after="100" w:afterAutospacing="1"/>
    </w:pPr>
    <w:rPr>
      <w:rFonts w:eastAsiaTheme="minorEastAsia"/>
    </w:rPr>
  </w:style>
  <w:style w:type="character" w:customStyle="1" w:styleId="ms-font-s">
    <w:name w:val="ms-font-s"/>
    <w:basedOn w:val="DefaultParagraphFont"/>
    <w:rsid w:val="00CD2947"/>
  </w:style>
  <w:style w:type="paragraph" w:customStyle="1" w:styleId="info">
    <w:name w:val="info"/>
    <w:basedOn w:val="Normal"/>
    <w:rsid w:val="005F2FC0"/>
    <w:pPr>
      <w:spacing w:before="100" w:beforeAutospacing="1" w:after="100" w:afterAutospacing="1"/>
    </w:pPr>
  </w:style>
  <w:style w:type="character" w:customStyle="1" w:styleId="authors">
    <w:name w:val="authors"/>
    <w:basedOn w:val="DefaultParagraphFont"/>
    <w:rsid w:val="005F2F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C2"/>
    <w:rPr>
      <w:sz w:val="24"/>
      <w:szCs w:val="24"/>
    </w:rPr>
  </w:style>
  <w:style w:type="paragraph" w:styleId="Heading1">
    <w:name w:val="heading 1"/>
    <w:basedOn w:val="Normal"/>
    <w:next w:val="Normal"/>
    <w:qFormat/>
    <w:rsid w:val="006C4C68"/>
    <w:pPr>
      <w:keepNext/>
      <w:spacing w:line="480" w:lineRule="auto"/>
      <w:jc w:val="both"/>
      <w:outlineLvl w:val="0"/>
    </w:pPr>
    <w:rPr>
      <w:b/>
      <w:bCs/>
      <w:lang w:eastAsia="it-IT"/>
    </w:rPr>
  </w:style>
  <w:style w:type="paragraph" w:styleId="Heading2">
    <w:name w:val="heading 2"/>
    <w:basedOn w:val="Normal"/>
    <w:next w:val="Normal"/>
    <w:qFormat/>
    <w:rsid w:val="006C4C68"/>
    <w:pPr>
      <w:keepNext/>
      <w:spacing w:line="480" w:lineRule="auto"/>
      <w:jc w:val="both"/>
      <w:outlineLvl w:val="1"/>
    </w:pPr>
    <w:rPr>
      <w:b/>
      <w:iCs/>
      <w:color w:val="FF0000"/>
      <w:lang w:val="it-IT" w:eastAsia="it-IT"/>
    </w:rPr>
  </w:style>
  <w:style w:type="paragraph" w:styleId="Heading3">
    <w:name w:val="heading 3"/>
    <w:basedOn w:val="Normal"/>
    <w:next w:val="Normal"/>
    <w:qFormat/>
    <w:rsid w:val="006C4C68"/>
    <w:pPr>
      <w:keepNext/>
      <w:spacing w:line="480" w:lineRule="auto"/>
      <w:jc w:val="center"/>
      <w:outlineLvl w:val="2"/>
    </w:pPr>
    <w:rPr>
      <w:b/>
      <w:bCs/>
      <w:lang w:val="it-IT" w:eastAsia="it-IT"/>
    </w:rPr>
  </w:style>
  <w:style w:type="paragraph" w:styleId="Heading4">
    <w:name w:val="heading 4"/>
    <w:basedOn w:val="Normal"/>
    <w:next w:val="Normal"/>
    <w:qFormat/>
    <w:rsid w:val="006C4C68"/>
    <w:pPr>
      <w:keepNext/>
      <w:spacing w:line="480" w:lineRule="auto"/>
      <w:outlineLvl w:val="3"/>
    </w:pPr>
    <w:rPr>
      <w:b/>
      <w:bCs/>
      <w:lang w:val="it-IT" w:eastAsia="it-IT"/>
    </w:rPr>
  </w:style>
  <w:style w:type="paragraph" w:styleId="Heading5">
    <w:name w:val="heading 5"/>
    <w:basedOn w:val="Normal"/>
    <w:next w:val="Normal"/>
    <w:qFormat/>
    <w:rsid w:val="006C4C68"/>
    <w:pPr>
      <w:keepNext/>
      <w:jc w:val="both"/>
      <w:outlineLvl w:val="4"/>
    </w:pPr>
    <w:rPr>
      <w:b/>
      <w:bCs/>
      <w:i/>
      <w:iCs/>
      <w:lang w:eastAsia="it-IT"/>
    </w:rPr>
  </w:style>
  <w:style w:type="paragraph" w:styleId="Heading6">
    <w:name w:val="heading 6"/>
    <w:basedOn w:val="Normal"/>
    <w:next w:val="Normal"/>
    <w:qFormat/>
    <w:rsid w:val="006C4C68"/>
    <w:pPr>
      <w:keepNext/>
      <w:widowControl w:val="0"/>
      <w:autoSpaceDE w:val="0"/>
      <w:autoSpaceDN w:val="0"/>
      <w:adjustRightInd w:val="0"/>
      <w:outlineLvl w:val="5"/>
    </w:pPr>
    <w:rPr>
      <w:b/>
      <w:bCs/>
      <w:sz w:val="22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6C4C68"/>
  </w:style>
  <w:style w:type="paragraph" w:styleId="Footer">
    <w:name w:val="footer"/>
    <w:basedOn w:val="Normal"/>
    <w:rsid w:val="006C4C68"/>
    <w:pPr>
      <w:tabs>
        <w:tab w:val="center" w:pos="4153"/>
        <w:tab w:val="right" w:pos="8306"/>
      </w:tabs>
    </w:pPr>
    <w:rPr>
      <w:lang w:val="it-IT" w:eastAsia="it-IT"/>
    </w:rPr>
  </w:style>
  <w:style w:type="character" w:styleId="PageNumber">
    <w:name w:val="page number"/>
    <w:basedOn w:val="DefaultParagraphFont"/>
    <w:rsid w:val="006C4C68"/>
  </w:style>
  <w:style w:type="paragraph" w:styleId="BodyTextIndent">
    <w:name w:val="Body Text Indent"/>
    <w:basedOn w:val="Normal"/>
    <w:rsid w:val="006C4C68"/>
    <w:pPr>
      <w:spacing w:line="480" w:lineRule="auto"/>
      <w:ind w:firstLine="708"/>
      <w:jc w:val="both"/>
    </w:pPr>
    <w:rPr>
      <w:b/>
      <w:bCs/>
      <w:lang w:eastAsia="it-IT"/>
    </w:rPr>
  </w:style>
  <w:style w:type="paragraph" w:styleId="BodyText">
    <w:name w:val="Body Text"/>
    <w:basedOn w:val="Normal"/>
    <w:rsid w:val="006C4C68"/>
    <w:pPr>
      <w:spacing w:line="480" w:lineRule="auto"/>
      <w:jc w:val="both"/>
    </w:pPr>
    <w:rPr>
      <w:lang w:val="it-IT" w:eastAsia="it-IT"/>
    </w:rPr>
  </w:style>
  <w:style w:type="paragraph" w:styleId="BodyText2">
    <w:name w:val="Body Text 2"/>
    <w:basedOn w:val="Normal"/>
    <w:rsid w:val="006C4C68"/>
    <w:pPr>
      <w:spacing w:line="480" w:lineRule="auto"/>
      <w:jc w:val="both"/>
    </w:pPr>
    <w:rPr>
      <w:bCs/>
      <w:iCs/>
      <w:color w:val="FF0000"/>
      <w:lang w:val="it-IT" w:eastAsia="it-IT"/>
    </w:rPr>
  </w:style>
  <w:style w:type="character" w:styleId="Hyperlink">
    <w:name w:val="Hyperlink"/>
    <w:rsid w:val="006C4C68"/>
    <w:rPr>
      <w:color w:val="0000FF"/>
      <w:u w:val="single"/>
    </w:rPr>
  </w:style>
  <w:style w:type="paragraph" w:styleId="BodyText3">
    <w:name w:val="Body Text 3"/>
    <w:basedOn w:val="Normal"/>
    <w:rsid w:val="006C4C68"/>
    <w:pPr>
      <w:spacing w:after="120"/>
    </w:pPr>
    <w:rPr>
      <w:sz w:val="16"/>
      <w:szCs w:val="16"/>
      <w:lang w:val="it-IT" w:eastAsia="it-IT"/>
    </w:rPr>
  </w:style>
  <w:style w:type="table" w:styleId="TableGrid">
    <w:name w:val="Table Grid"/>
    <w:basedOn w:val="TableNormal"/>
    <w:rsid w:val="006C4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f">
    <w:name w:val="bf"/>
    <w:basedOn w:val="DefaultParagraphFont"/>
    <w:rsid w:val="006C4C68"/>
  </w:style>
  <w:style w:type="paragraph" w:customStyle="1" w:styleId="NormalWeb1">
    <w:name w:val="Normal (Web)1"/>
    <w:basedOn w:val="Normal"/>
    <w:rsid w:val="006C4C68"/>
    <w:pPr>
      <w:widowControl w:val="0"/>
      <w:suppressAutoHyphens/>
      <w:spacing w:before="280" w:after="280"/>
    </w:pPr>
    <w:rPr>
      <w:rFonts w:eastAsia="Lucida Sans Unicode"/>
      <w:lang w:val="el-GR"/>
    </w:rPr>
  </w:style>
  <w:style w:type="character" w:customStyle="1" w:styleId="atl">
    <w:name w:val="atl"/>
    <w:basedOn w:val="DefaultParagraphFont"/>
    <w:rsid w:val="006C4C68"/>
  </w:style>
  <w:style w:type="character" w:customStyle="1" w:styleId="ti">
    <w:name w:val="ti"/>
    <w:basedOn w:val="DefaultParagraphFont"/>
    <w:rsid w:val="006C4C68"/>
  </w:style>
  <w:style w:type="paragraph" w:styleId="BalloonText">
    <w:name w:val="Balloon Text"/>
    <w:basedOn w:val="Normal"/>
    <w:semiHidden/>
    <w:rsid w:val="006C4C68"/>
    <w:rPr>
      <w:rFonts w:ascii="Tahoma" w:hAnsi="Tahoma" w:cs="Tahoma"/>
      <w:sz w:val="16"/>
      <w:szCs w:val="16"/>
      <w:lang w:val="it-IT" w:eastAsia="it-IT"/>
    </w:rPr>
  </w:style>
  <w:style w:type="character" w:customStyle="1" w:styleId="volume">
    <w:name w:val="volume"/>
    <w:basedOn w:val="DefaultParagraphFont"/>
    <w:rsid w:val="006C4C68"/>
  </w:style>
  <w:style w:type="character" w:customStyle="1" w:styleId="issue">
    <w:name w:val="issue"/>
    <w:basedOn w:val="DefaultParagraphFont"/>
    <w:rsid w:val="006C4C68"/>
  </w:style>
  <w:style w:type="character" w:customStyle="1" w:styleId="pages">
    <w:name w:val="pages"/>
    <w:basedOn w:val="DefaultParagraphFont"/>
    <w:rsid w:val="006C4C68"/>
  </w:style>
  <w:style w:type="character" w:styleId="CommentReference">
    <w:name w:val="annotation reference"/>
    <w:semiHidden/>
    <w:rsid w:val="00C171E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171E5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C171E5"/>
    <w:rPr>
      <w:b/>
      <w:bCs/>
    </w:rPr>
  </w:style>
  <w:style w:type="paragraph" w:customStyle="1" w:styleId="ListParagraph1">
    <w:name w:val="List Paragraph1"/>
    <w:basedOn w:val="Normal"/>
    <w:uiPriority w:val="99"/>
    <w:rsid w:val="007738C8"/>
    <w:pPr>
      <w:spacing w:after="200" w:line="276" w:lineRule="auto"/>
      <w:ind w:left="720"/>
    </w:pPr>
    <w:rPr>
      <w:rFonts w:ascii="Calibri" w:hAnsi="Calibri"/>
      <w:sz w:val="22"/>
      <w:szCs w:val="22"/>
      <w:lang w:eastAsia="en-US"/>
    </w:rPr>
  </w:style>
  <w:style w:type="character" w:customStyle="1" w:styleId="highlight">
    <w:name w:val="highlight"/>
    <w:rsid w:val="00C25212"/>
  </w:style>
  <w:style w:type="character" w:customStyle="1" w:styleId="current-selection">
    <w:name w:val="current-selection"/>
    <w:basedOn w:val="DefaultParagraphFont"/>
    <w:rsid w:val="00920019"/>
  </w:style>
  <w:style w:type="character" w:customStyle="1" w:styleId="a">
    <w:name w:val="_"/>
    <w:basedOn w:val="DefaultParagraphFont"/>
    <w:rsid w:val="00920019"/>
  </w:style>
  <w:style w:type="paragraph" w:styleId="Header">
    <w:name w:val="header"/>
    <w:basedOn w:val="Normal"/>
    <w:link w:val="HeaderChar"/>
    <w:rsid w:val="008F546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8F5461"/>
    <w:rPr>
      <w:sz w:val="24"/>
      <w:szCs w:val="24"/>
    </w:rPr>
  </w:style>
  <w:style w:type="paragraph" w:styleId="Revision">
    <w:name w:val="Revision"/>
    <w:hidden/>
    <w:uiPriority w:val="99"/>
    <w:semiHidden/>
    <w:rsid w:val="007A5354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3A77A2"/>
  </w:style>
  <w:style w:type="character" w:styleId="Emphasis">
    <w:name w:val="Emphasis"/>
    <w:uiPriority w:val="20"/>
    <w:qFormat/>
    <w:rsid w:val="003A77A2"/>
    <w:rPr>
      <w:i/>
      <w:iCs/>
    </w:rPr>
  </w:style>
  <w:style w:type="character" w:customStyle="1" w:styleId="authorlink">
    <w:name w:val="author_link"/>
    <w:basedOn w:val="DefaultParagraphFont"/>
    <w:rsid w:val="003A77A2"/>
  </w:style>
  <w:style w:type="character" w:styleId="Strong">
    <w:name w:val="Strong"/>
    <w:uiPriority w:val="22"/>
    <w:qFormat/>
    <w:rsid w:val="003A77A2"/>
    <w:rPr>
      <w:b/>
      <w:bCs/>
    </w:rPr>
  </w:style>
  <w:style w:type="character" w:customStyle="1" w:styleId="slug-doi">
    <w:name w:val="slug-doi"/>
    <w:basedOn w:val="DefaultParagraphFont"/>
    <w:rsid w:val="007F1F78"/>
  </w:style>
  <w:style w:type="character" w:customStyle="1" w:styleId="CommentTextChar">
    <w:name w:val="Comment Text Char"/>
    <w:basedOn w:val="DefaultParagraphFont"/>
    <w:link w:val="CommentText"/>
    <w:semiHidden/>
    <w:rsid w:val="005F3608"/>
  </w:style>
  <w:style w:type="paragraph" w:styleId="NormalWeb">
    <w:name w:val="Normal (Web)"/>
    <w:basedOn w:val="Normal"/>
    <w:uiPriority w:val="99"/>
    <w:semiHidden/>
    <w:unhideWhenUsed/>
    <w:rsid w:val="00886B5C"/>
    <w:pPr>
      <w:spacing w:before="100" w:beforeAutospacing="1" w:after="100" w:afterAutospacing="1"/>
    </w:pPr>
    <w:rPr>
      <w:rFonts w:eastAsiaTheme="minorEastAsia"/>
    </w:rPr>
  </w:style>
  <w:style w:type="character" w:customStyle="1" w:styleId="ms-font-s">
    <w:name w:val="ms-font-s"/>
    <w:basedOn w:val="DefaultParagraphFont"/>
    <w:rsid w:val="00CD2947"/>
  </w:style>
  <w:style w:type="paragraph" w:customStyle="1" w:styleId="info">
    <w:name w:val="info"/>
    <w:basedOn w:val="Normal"/>
    <w:rsid w:val="005F2FC0"/>
    <w:pPr>
      <w:spacing w:before="100" w:beforeAutospacing="1" w:after="100" w:afterAutospacing="1"/>
    </w:pPr>
  </w:style>
  <w:style w:type="character" w:customStyle="1" w:styleId="authors">
    <w:name w:val="authors"/>
    <w:basedOn w:val="DefaultParagraphFont"/>
    <w:rsid w:val="005F2F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5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81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8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68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06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257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0489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8520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8757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93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1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7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07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154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709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875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42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956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927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2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4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1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9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0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3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7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4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9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01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4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65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054076">
                  <w:marLeft w:val="0"/>
                  <w:marRight w:val="0"/>
                  <w:marTop w:val="75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566969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8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0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2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6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6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7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4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7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43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1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768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018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74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192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383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59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051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7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7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10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325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940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907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332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0959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0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0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43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92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1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5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ntTable" Target="fontTable.xml"/><Relationship Id="rId80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79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78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s.surrey.ac.uk\home\Papers\Data%20for%20pap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s.surrey.ac.uk\home\Papers\Data%20for%20pape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s.surrey.ac.uk\home\Papers\Data%20for%20paper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s.surrey.ac.uk\home\Papers\Data%20for%20paper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s.surrey.ac.uk\home\Papers\Data%20for%20paper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s.surrey.ac.uk\home\Papers\Data%20for%20paper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s.surrey.ac.uk\home\Papers\Data%20for%20paper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s.surrey.ac.uk\home\Papers\Data%20for%20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>
        <c:manualLayout>
          <c:layoutTarget val="inner"/>
          <c:xMode val="edge"/>
          <c:yMode val="edge"/>
          <c:x val="0.20364701410608421"/>
          <c:y val="5.0925925925925923E-2"/>
          <c:w val="0.73342723240212826"/>
          <c:h val="0.74871099445902922"/>
        </c:manualLayout>
      </c:layout>
      <c:scatterChart>
        <c:scatterStyle val="lineMarker"/>
        <c:ser>
          <c:idx val="1"/>
          <c:order val="0"/>
          <c:tx>
            <c:v>AF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1!$A$3:$A$16</c:f>
              <c:numCache>
                <c:formatCode>General</c:formatCode>
                <c:ptCount val="14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  <c:pt idx="10">
                  <c:v>300</c:v>
                </c:pt>
                <c:pt idx="11">
                  <c:v>360</c:v>
                </c:pt>
                <c:pt idx="12">
                  <c:v>420</c:v>
                </c:pt>
                <c:pt idx="13">
                  <c:v>480</c:v>
                </c:pt>
              </c:numCache>
            </c:numRef>
          </c:xVal>
          <c:yVal>
            <c:numRef>
              <c:f>Sheet1!$G$3:$G$16</c:f>
              <c:numCache>
                <c:formatCode>0.00</c:formatCode>
                <c:ptCount val="14"/>
                <c:pt idx="0">
                  <c:v>0</c:v>
                </c:pt>
                <c:pt idx="1">
                  <c:v>-0.18000000000000024</c:v>
                </c:pt>
                <c:pt idx="2">
                  <c:v>-0.40000000000000008</c:v>
                </c:pt>
                <c:pt idx="3">
                  <c:v>-0.53</c:v>
                </c:pt>
                <c:pt idx="4">
                  <c:v>-0.62000000000000288</c:v>
                </c:pt>
                <c:pt idx="5">
                  <c:v>-0.64000000000000312</c:v>
                </c:pt>
                <c:pt idx="6">
                  <c:v>-0.63000000000000322</c:v>
                </c:pt>
                <c:pt idx="7">
                  <c:v>-0.58000000000000007</c:v>
                </c:pt>
                <c:pt idx="8">
                  <c:v>-0.62000000000000288</c:v>
                </c:pt>
                <c:pt idx="9">
                  <c:v>-0.6700000000000037</c:v>
                </c:pt>
                <c:pt idx="10">
                  <c:v>-0.74000000000000288</c:v>
                </c:pt>
                <c:pt idx="11">
                  <c:v>-0.76000000000000323</c:v>
                </c:pt>
                <c:pt idx="12">
                  <c:v>-0.43000000000000038</c:v>
                </c:pt>
                <c:pt idx="13">
                  <c:v>-0.19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C0CA-4DA7-A842-D33EC50BC0A5}"/>
            </c:ext>
          </c:extLst>
        </c:ser>
        <c:ser>
          <c:idx val="2"/>
          <c:order val="1"/>
          <c:tx>
            <c:v>AP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3:$A$16</c:f>
              <c:numCache>
                <c:formatCode>General</c:formatCode>
                <c:ptCount val="14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  <c:pt idx="10">
                  <c:v>300</c:v>
                </c:pt>
                <c:pt idx="11">
                  <c:v>360</c:v>
                </c:pt>
                <c:pt idx="12">
                  <c:v>420</c:v>
                </c:pt>
                <c:pt idx="13">
                  <c:v>480</c:v>
                </c:pt>
              </c:numCache>
            </c:numRef>
          </c:xVal>
          <c:yVal>
            <c:numRef>
              <c:f>Sheet1!$Q$3:$Q$16</c:f>
              <c:numCache>
                <c:formatCode>0.00</c:formatCode>
                <c:ptCount val="14"/>
                <c:pt idx="0">
                  <c:v>0</c:v>
                </c:pt>
                <c:pt idx="1">
                  <c:v>-0.30000000000000032</c:v>
                </c:pt>
                <c:pt idx="2">
                  <c:v>-0.32000000000000167</c:v>
                </c:pt>
                <c:pt idx="3">
                  <c:v>-0.49000000000000032</c:v>
                </c:pt>
                <c:pt idx="4">
                  <c:v>-0.52</c:v>
                </c:pt>
                <c:pt idx="5">
                  <c:v>-0.53</c:v>
                </c:pt>
                <c:pt idx="6">
                  <c:v>-0.52</c:v>
                </c:pt>
                <c:pt idx="7">
                  <c:v>-0.47000000000000008</c:v>
                </c:pt>
                <c:pt idx="8">
                  <c:v>-0.47000000000000008</c:v>
                </c:pt>
                <c:pt idx="9">
                  <c:v>-0.30000000000000032</c:v>
                </c:pt>
                <c:pt idx="10">
                  <c:v>-0.30000000000000032</c:v>
                </c:pt>
                <c:pt idx="11">
                  <c:v>-0.45000000000000007</c:v>
                </c:pt>
                <c:pt idx="12">
                  <c:v>-8.0000000000000127E-2</c:v>
                </c:pt>
                <c:pt idx="13">
                  <c:v>1.9999999999999907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C0CA-4DA7-A842-D33EC50BC0A5}"/>
            </c:ext>
          </c:extLst>
        </c:ser>
        <c:axId val="99963648"/>
        <c:axId val="99965952"/>
      </c:scatterChart>
      <c:valAx>
        <c:axId val="99963648"/>
        <c:scaling>
          <c:orientation val="minMax"/>
          <c:max val="480"/>
          <c:min val="0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(min)</a:t>
                </a:r>
              </a:p>
            </c:rich>
          </c:tx>
          <c:layout>
            <c:manualLayout>
              <c:xMode val="edge"/>
              <c:yMode val="edge"/>
              <c:x val="0.44605424321959752"/>
              <c:y val="0.89777704870224195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965952"/>
        <c:crosses val="autoZero"/>
        <c:crossBetween val="midCat"/>
        <c:majorUnit val="60"/>
      </c:valAx>
      <c:valAx>
        <c:axId val="9996595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∆ Serum NEFA (mmol L</a:t>
                </a:r>
                <a:r>
                  <a:rPr lang="en-US" b="1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9636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4201944444444461"/>
          <c:y val="5.5271151885830795E-2"/>
          <c:w val="0.32103055555555582"/>
          <c:h val="0.15582037353780209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>
        <c:manualLayout>
          <c:layoutTarget val="inner"/>
          <c:xMode val="edge"/>
          <c:yMode val="edge"/>
          <c:x val="0.20143090277777834"/>
          <c:y val="5.0925925925925923E-2"/>
          <c:w val="0.74193715277777783"/>
          <c:h val="0.74871099445902978"/>
        </c:manualLayout>
      </c:layout>
      <c:scatterChart>
        <c:scatterStyle val="lineMarker"/>
        <c:ser>
          <c:idx val="1"/>
          <c:order val="0"/>
          <c:tx>
            <c:v>AF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1!$A$3:$A$12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1!$C$3:$C$12</c:f>
              <c:numCache>
                <c:formatCode>0.0</c:formatCode>
                <c:ptCount val="10"/>
                <c:pt idx="0">
                  <c:v>0</c:v>
                </c:pt>
                <c:pt idx="1">
                  <c:v>0.30000000000000032</c:v>
                </c:pt>
                <c:pt idx="2">
                  <c:v>0.69999999999999962</c:v>
                </c:pt>
                <c:pt idx="3">
                  <c:v>0.40000000000000008</c:v>
                </c:pt>
                <c:pt idx="4">
                  <c:v>0.69999999999999962</c:v>
                </c:pt>
                <c:pt idx="5">
                  <c:v>1.3999999999999921</c:v>
                </c:pt>
                <c:pt idx="6">
                  <c:v>1.2999999999999901</c:v>
                </c:pt>
                <c:pt idx="7">
                  <c:v>1.6999999999999926</c:v>
                </c:pt>
                <c:pt idx="8">
                  <c:v>2</c:v>
                </c:pt>
                <c:pt idx="9">
                  <c:v>1.7999999999999901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CC88-467D-AA31-0C87AD55281C}"/>
            </c:ext>
          </c:extLst>
        </c:ser>
        <c:ser>
          <c:idx val="2"/>
          <c:order val="1"/>
          <c:tx>
            <c:v>AP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3:$A$12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1!$M$3:$M$12</c:f>
              <c:numCache>
                <c:formatCode>0.0</c:formatCode>
                <c:ptCount val="10"/>
                <c:pt idx="0">
                  <c:v>0</c:v>
                </c:pt>
                <c:pt idx="1">
                  <c:v>2.2999999999999998</c:v>
                </c:pt>
                <c:pt idx="2">
                  <c:v>2.8</c:v>
                </c:pt>
                <c:pt idx="3">
                  <c:v>2.2000000000000002</c:v>
                </c:pt>
                <c:pt idx="4">
                  <c:v>1.2999999999999901</c:v>
                </c:pt>
                <c:pt idx="5">
                  <c:v>0.20000000000000021</c:v>
                </c:pt>
                <c:pt idx="6">
                  <c:v>-0.30000000000000032</c:v>
                </c:pt>
                <c:pt idx="7">
                  <c:v>0.79999999999999982</c:v>
                </c:pt>
                <c:pt idx="8">
                  <c:v>1</c:v>
                </c:pt>
                <c:pt idx="9">
                  <c:v>0.4000000000000003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CC88-467D-AA31-0C87AD55281C}"/>
            </c:ext>
          </c:extLst>
        </c:ser>
        <c:axId val="99987456"/>
        <c:axId val="99989760"/>
      </c:scatterChart>
      <c:valAx>
        <c:axId val="99987456"/>
        <c:scaling>
          <c:orientation val="minMax"/>
          <c:max val="240"/>
          <c:min val="0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(min)</a:t>
                </a:r>
              </a:p>
            </c:rich>
          </c:tx>
          <c:layout>
            <c:manualLayout>
              <c:xMode val="edge"/>
              <c:yMode val="edge"/>
              <c:x val="0.44605424321959752"/>
              <c:y val="0.89777704870224129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989760"/>
        <c:crosses val="autoZero"/>
        <c:crossBetween val="midCat"/>
        <c:majorUnit val="30"/>
      </c:valAx>
      <c:valAx>
        <c:axId val="9998976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∆ Plasma glucose (mmol L</a:t>
                </a:r>
                <a:r>
                  <a:rPr lang="en-US" b="1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0934375000000001E-2"/>
              <c:y val="5.0925770201054855E-2"/>
            </c:manualLayout>
          </c:layout>
          <c:spPr>
            <a:noFill/>
            <a:ln>
              <a:noFill/>
            </a:ln>
            <a:effectLst/>
          </c:spPr>
        </c:title>
        <c:numFmt formatCode="0.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9874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277833333333336"/>
          <c:y val="5.5279667711438982E-2"/>
          <c:w val="0.39599583333333332"/>
          <c:h val="0.1359622557301804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>
        <c:manualLayout>
          <c:layoutTarget val="inner"/>
          <c:xMode val="edge"/>
          <c:yMode val="edge"/>
          <c:x val="0.19796180555555556"/>
          <c:y val="5.0925925925925923E-2"/>
          <c:w val="0.74540625000000005"/>
          <c:h val="0.74871099445902978"/>
        </c:manualLayout>
      </c:layout>
      <c:scatterChart>
        <c:scatterStyle val="lineMarker"/>
        <c:ser>
          <c:idx val="1"/>
          <c:order val="0"/>
          <c:tx>
            <c:v>AF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1!$A$3:$A$12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1!$I$3:$I$12</c:f>
              <c:numCache>
                <c:formatCode>0</c:formatCode>
                <c:ptCount val="10"/>
                <c:pt idx="0">
                  <c:v>0</c:v>
                </c:pt>
                <c:pt idx="1">
                  <c:v>87</c:v>
                </c:pt>
                <c:pt idx="2">
                  <c:v>74</c:v>
                </c:pt>
                <c:pt idx="3">
                  <c:v>150</c:v>
                </c:pt>
                <c:pt idx="4">
                  <c:v>116</c:v>
                </c:pt>
                <c:pt idx="5">
                  <c:v>176</c:v>
                </c:pt>
                <c:pt idx="6">
                  <c:v>160</c:v>
                </c:pt>
                <c:pt idx="7">
                  <c:v>158</c:v>
                </c:pt>
                <c:pt idx="8">
                  <c:v>219</c:v>
                </c:pt>
                <c:pt idx="9">
                  <c:v>9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5C67-450C-BD5A-8658E9760899}"/>
            </c:ext>
          </c:extLst>
        </c:ser>
        <c:ser>
          <c:idx val="2"/>
          <c:order val="1"/>
          <c:tx>
            <c:v>AP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3:$A$12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1!$R$3:$R$12</c:f>
              <c:numCache>
                <c:formatCode>General</c:formatCode>
                <c:ptCount val="10"/>
                <c:pt idx="0">
                  <c:v>31</c:v>
                </c:pt>
                <c:pt idx="1">
                  <c:v>352</c:v>
                </c:pt>
                <c:pt idx="2">
                  <c:v>491</c:v>
                </c:pt>
                <c:pt idx="3">
                  <c:v>305</c:v>
                </c:pt>
                <c:pt idx="4">
                  <c:v>228</c:v>
                </c:pt>
                <c:pt idx="5">
                  <c:v>114</c:v>
                </c:pt>
                <c:pt idx="6">
                  <c:v>80</c:v>
                </c:pt>
                <c:pt idx="7">
                  <c:v>106</c:v>
                </c:pt>
                <c:pt idx="8">
                  <c:v>75</c:v>
                </c:pt>
                <c:pt idx="9">
                  <c:v>43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5C67-450C-BD5A-8658E9760899}"/>
            </c:ext>
          </c:extLst>
        </c:ser>
        <c:axId val="105524224"/>
        <c:axId val="105539072"/>
      </c:scatterChart>
      <c:valAx>
        <c:axId val="105524224"/>
        <c:scaling>
          <c:orientation val="minMax"/>
          <c:max val="240"/>
          <c:min val="0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(min)</a:t>
                </a:r>
              </a:p>
            </c:rich>
          </c:tx>
          <c:layout>
            <c:manualLayout>
              <c:xMode val="edge"/>
              <c:yMode val="edge"/>
              <c:x val="0.44605424321959752"/>
              <c:y val="0.89777704870224129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539072"/>
        <c:crosses val="autoZero"/>
        <c:crossBetween val="midCat"/>
        <c:majorUnit val="30"/>
      </c:valAx>
      <c:valAx>
        <c:axId val="10553907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∆ Plasma insulin (pmol L</a:t>
                </a:r>
                <a:r>
                  <a:rPr lang="en-US" b="1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3925694444444442E-2"/>
              <c:y val="4.5847667099864944E-2"/>
            </c:manualLayout>
          </c:layout>
          <c:spPr>
            <a:noFill/>
            <a:ln>
              <a:noFill/>
            </a:ln>
            <a:effectLst/>
          </c:spPr>
        </c:title>
        <c:numFmt formatCode="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5242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7335034722222156"/>
          <c:y val="4.8244018041434085E-2"/>
          <c:w val="0.34307916666666682"/>
          <c:h val="0.1417459457243974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>
        <c:manualLayout>
          <c:layoutTarget val="inner"/>
          <c:xMode val="edge"/>
          <c:yMode val="edge"/>
          <c:x val="0.2224201388888889"/>
          <c:y val="5.0925925925925923E-2"/>
          <c:w val="0.71759652777777749"/>
          <c:h val="0.74871099445902978"/>
        </c:manualLayout>
      </c:layout>
      <c:scatterChart>
        <c:scatterStyle val="lineMarker"/>
        <c:ser>
          <c:idx val="1"/>
          <c:order val="0"/>
          <c:tx>
            <c:v>AF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1!$A$3:$A$12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1!$K$3:$K$12</c:f>
              <c:numCache>
                <c:formatCode>0</c:formatCode>
                <c:ptCount val="10"/>
                <c:pt idx="0">
                  <c:v>0</c:v>
                </c:pt>
                <c:pt idx="1">
                  <c:v>329</c:v>
                </c:pt>
                <c:pt idx="2">
                  <c:v>641</c:v>
                </c:pt>
                <c:pt idx="3">
                  <c:v>972</c:v>
                </c:pt>
                <c:pt idx="4">
                  <c:v>990</c:v>
                </c:pt>
                <c:pt idx="5">
                  <c:v>1269</c:v>
                </c:pt>
                <c:pt idx="6">
                  <c:v>1519</c:v>
                </c:pt>
                <c:pt idx="7">
                  <c:v>1539</c:v>
                </c:pt>
                <c:pt idx="8">
                  <c:v>1580</c:v>
                </c:pt>
                <c:pt idx="9">
                  <c:v>119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10DF-43D8-920B-FDD9A0F303BF}"/>
            </c:ext>
          </c:extLst>
        </c:ser>
        <c:ser>
          <c:idx val="2"/>
          <c:order val="1"/>
          <c:tx>
            <c:v>AP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3:$A$12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1!$U$3:$U$12</c:f>
              <c:numCache>
                <c:formatCode>0</c:formatCode>
                <c:ptCount val="10"/>
                <c:pt idx="0">
                  <c:v>0</c:v>
                </c:pt>
                <c:pt idx="1">
                  <c:v>1195</c:v>
                </c:pt>
                <c:pt idx="2">
                  <c:v>2125</c:v>
                </c:pt>
                <c:pt idx="3">
                  <c:v>1750</c:v>
                </c:pt>
                <c:pt idx="4">
                  <c:v>1652</c:v>
                </c:pt>
                <c:pt idx="5">
                  <c:v>1135</c:v>
                </c:pt>
                <c:pt idx="6">
                  <c:v>905</c:v>
                </c:pt>
                <c:pt idx="7">
                  <c:v>741</c:v>
                </c:pt>
                <c:pt idx="8">
                  <c:v>540</c:v>
                </c:pt>
                <c:pt idx="9">
                  <c:v>30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10DF-43D8-920B-FDD9A0F303BF}"/>
            </c:ext>
          </c:extLst>
        </c:ser>
        <c:axId val="105617664"/>
        <c:axId val="105632512"/>
      </c:scatterChart>
      <c:valAx>
        <c:axId val="105617664"/>
        <c:scaling>
          <c:orientation val="minMax"/>
          <c:max val="240"/>
          <c:min val="0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44605424321959752"/>
              <c:y val="0.89777704870224129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05632512"/>
        <c:crosses val="autoZero"/>
        <c:crossBetween val="midCat"/>
        <c:majorUnit val="30"/>
      </c:valAx>
      <c:valAx>
        <c:axId val="10563251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∆ Plasma c-peptide </a:t>
                </a:r>
                <a:br>
                  <a:rPr lang="en-US"/>
                </a:br>
                <a:r>
                  <a:rPr lang="en-US"/>
                  <a:t>(nmol 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0.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05617664"/>
        <c:crosses val="autoZero"/>
        <c:crossBetween val="midCat"/>
        <c:dispUnits>
          <c:builtInUnit val="thousands"/>
        </c:dispUnits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7629027777777864"/>
          <c:y val="4.8807175802053869E-2"/>
          <c:w val="0.37394722222222232"/>
          <c:h val="0.14174594572439747"/>
        </c:manualLayout>
      </c:layout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>
        <c:manualLayout>
          <c:layoutTarget val="inner"/>
          <c:xMode val="edge"/>
          <c:yMode val="edge"/>
          <c:x val="0.1388727034120735"/>
          <c:y val="5.0925925925925923E-2"/>
          <c:w val="0.81157174103237051"/>
          <c:h val="0.74871099445902878"/>
        </c:manualLayout>
      </c:layout>
      <c:scatterChart>
        <c:scatterStyle val="lineMarker"/>
        <c:ser>
          <c:idx val="1"/>
          <c:order val="0"/>
          <c:tx>
            <c:v>AF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2!$A$4:$A$13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2!$C$4:$C$13</c:f>
              <c:numCache>
                <c:formatCode>0.0</c:formatCode>
                <c:ptCount val="10"/>
                <c:pt idx="0">
                  <c:v>0</c:v>
                </c:pt>
                <c:pt idx="1">
                  <c:v>135.70000000000002</c:v>
                </c:pt>
                <c:pt idx="2">
                  <c:v>173.59</c:v>
                </c:pt>
                <c:pt idx="3">
                  <c:v>253.15</c:v>
                </c:pt>
                <c:pt idx="4">
                  <c:v>303.64000000000038</c:v>
                </c:pt>
                <c:pt idx="5">
                  <c:v>519.29300000000319</c:v>
                </c:pt>
                <c:pt idx="6">
                  <c:v>451.75</c:v>
                </c:pt>
                <c:pt idx="7">
                  <c:v>305.58</c:v>
                </c:pt>
                <c:pt idx="8">
                  <c:v>357.97999999999894</c:v>
                </c:pt>
                <c:pt idx="9">
                  <c:v>178.7300000000000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E463-45EA-8B3F-64A88229FF16}"/>
            </c:ext>
          </c:extLst>
        </c:ser>
        <c:ser>
          <c:idx val="2"/>
          <c:order val="1"/>
          <c:tx>
            <c:v>AP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4:$A$13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2!$K$4:$K$13</c:f>
              <c:numCache>
                <c:formatCode>0.0</c:formatCode>
                <c:ptCount val="10"/>
                <c:pt idx="0">
                  <c:v>0</c:v>
                </c:pt>
                <c:pt idx="1">
                  <c:v>291.27</c:v>
                </c:pt>
                <c:pt idx="2">
                  <c:v>321.74</c:v>
                </c:pt>
                <c:pt idx="3">
                  <c:v>273.53000000000003</c:v>
                </c:pt>
                <c:pt idx="4">
                  <c:v>249.43</c:v>
                </c:pt>
                <c:pt idx="5">
                  <c:v>373.05</c:v>
                </c:pt>
                <c:pt idx="6">
                  <c:v>259.98999999999899</c:v>
                </c:pt>
                <c:pt idx="7">
                  <c:v>279.06</c:v>
                </c:pt>
                <c:pt idx="8">
                  <c:v>289.37</c:v>
                </c:pt>
                <c:pt idx="9">
                  <c:v>217.5400000000000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E463-45EA-8B3F-64A88229FF16}"/>
            </c:ext>
          </c:extLst>
        </c:ser>
        <c:axId val="111630208"/>
        <c:axId val="111640960"/>
      </c:scatterChart>
      <c:valAx>
        <c:axId val="111630208"/>
        <c:scaling>
          <c:orientation val="minMax"/>
          <c:max val="240"/>
          <c:min val="0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44605424321959752"/>
              <c:y val="0.8977770487022424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11640960"/>
        <c:crosses val="autoZero"/>
        <c:crossBetween val="midCat"/>
        <c:majorUnit val="30"/>
      </c:valAx>
      <c:valAx>
        <c:axId val="11164096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∆ Plasma GIP (ng L-1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116302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2688057742782164"/>
          <c:y val="7.9281860600758244E-2"/>
          <c:w val="0.2240166229221347"/>
          <c:h val="7.8125546806649182E-2"/>
        </c:manualLayout>
      </c:layout>
      <c:spPr>
        <a:solidFill>
          <a:schemeClr val="bg1"/>
        </a:solidFill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>
        <c:manualLayout>
          <c:layoutTarget val="inner"/>
          <c:xMode val="edge"/>
          <c:yMode val="edge"/>
          <c:x val="0.1388727034120735"/>
          <c:y val="5.0925925925925923E-2"/>
          <c:w val="0.81157174103237051"/>
          <c:h val="0.74871099445902878"/>
        </c:manualLayout>
      </c:layout>
      <c:scatterChart>
        <c:scatterStyle val="lineMarker"/>
        <c:ser>
          <c:idx val="1"/>
          <c:order val="0"/>
          <c:tx>
            <c:v>AF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2!$A$4:$A$13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2!$E$4:$E$13</c:f>
              <c:numCache>
                <c:formatCode>0.0</c:formatCode>
                <c:ptCount val="10"/>
                <c:pt idx="0">
                  <c:v>0</c:v>
                </c:pt>
                <c:pt idx="1">
                  <c:v>13.65</c:v>
                </c:pt>
                <c:pt idx="2">
                  <c:v>21.970000000000002</c:v>
                </c:pt>
                <c:pt idx="3">
                  <c:v>14.690000000000001</c:v>
                </c:pt>
                <c:pt idx="4">
                  <c:v>20.190000000000001</c:v>
                </c:pt>
                <c:pt idx="5">
                  <c:v>17</c:v>
                </c:pt>
                <c:pt idx="6">
                  <c:v>15.59</c:v>
                </c:pt>
                <c:pt idx="7">
                  <c:v>9.23</c:v>
                </c:pt>
                <c:pt idx="8">
                  <c:v>16.099999999999987</c:v>
                </c:pt>
                <c:pt idx="9">
                  <c:v>8.8300000000000018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730A-4C95-925C-E3108CEFF32D}"/>
            </c:ext>
          </c:extLst>
        </c:ser>
        <c:ser>
          <c:idx val="2"/>
          <c:order val="1"/>
          <c:tx>
            <c:v>AP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4:$A$13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2!$M$4:$M$13</c:f>
              <c:numCache>
                <c:formatCode>0.0</c:formatCode>
                <c:ptCount val="10"/>
                <c:pt idx="0">
                  <c:v>0</c:v>
                </c:pt>
                <c:pt idx="1">
                  <c:v>52.44</c:v>
                </c:pt>
                <c:pt idx="2">
                  <c:v>21.19</c:v>
                </c:pt>
                <c:pt idx="3">
                  <c:v>13.02</c:v>
                </c:pt>
                <c:pt idx="4">
                  <c:v>8.2100000000000009</c:v>
                </c:pt>
                <c:pt idx="5">
                  <c:v>15.07</c:v>
                </c:pt>
                <c:pt idx="6">
                  <c:v>12.239999999999998</c:v>
                </c:pt>
                <c:pt idx="7">
                  <c:v>16.990000000000002</c:v>
                </c:pt>
                <c:pt idx="8">
                  <c:v>8.8700000000000028</c:v>
                </c:pt>
                <c:pt idx="9">
                  <c:v>12.120000000000001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730A-4C95-925C-E3108CEFF32D}"/>
            </c:ext>
          </c:extLst>
        </c:ser>
        <c:axId val="111666304"/>
        <c:axId val="111668608"/>
      </c:scatterChart>
      <c:valAx>
        <c:axId val="111666304"/>
        <c:scaling>
          <c:orientation val="minMax"/>
          <c:max val="240"/>
          <c:min val="0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44605424321959752"/>
              <c:y val="0.8977770487022424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11668608"/>
        <c:crosses val="autoZero"/>
        <c:crossBetween val="midCat"/>
        <c:majorUnit val="30"/>
      </c:valAx>
      <c:valAx>
        <c:axId val="11166860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∆ Plasma GLP-1 (pmol L-1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116663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2688057742782164"/>
          <c:y val="7.9281860600758244E-2"/>
          <c:w val="0.2240166229221347"/>
          <c:h val="7.8125546806649182E-2"/>
        </c:manualLayout>
      </c:layout>
      <c:spPr>
        <a:solidFill>
          <a:schemeClr val="bg1"/>
        </a:solidFill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>
        <c:manualLayout>
          <c:layoutTarget val="inner"/>
          <c:xMode val="edge"/>
          <c:yMode val="edge"/>
          <c:x val="0.1388727034120735"/>
          <c:y val="5.0925925925925923E-2"/>
          <c:w val="0.81157174103237051"/>
          <c:h val="0.74871099445902878"/>
        </c:manualLayout>
      </c:layout>
      <c:scatterChart>
        <c:scatterStyle val="lineMarker"/>
        <c:ser>
          <c:idx val="1"/>
          <c:order val="0"/>
          <c:tx>
            <c:v>AF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2!$A$4:$A$13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2!$G$4:$G$13</c:f>
              <c:numCache>
                <c:formatCode>0.0</c:formatCode>
                <c:ptCount val="10"/>
                <c:pt idx="0">
                  <c:v>0</c:v>
                </c:pt>
                <c:pt idx="1">
                  <c:v>1.839999999999983</c:v>
                </c:pt>
                <c:pt idx="2">
                  <c:v>-0.44000000000001194</c:v>
                </c:pt>
                <c:pt idx="3">
                  <c:v>30.689999999999987</c:v>
                </c:pt>
                <c:pt idx="4">
                  <c:v>-1.8300000000000125</c:v>
                </c:pt>
                <c:pt idx="5">
                  <c:v>2.3999999999999817</c:v>
                </c:pt>
                <c:pt idx="6">
                  <c:v>2.2299999999999898</c:v>
                </c:pt>
                <c:pt idx="7">
                  <c:v>-9.3800000000000097</c:v>
                </c:pt>
                <c:pt idx="8">
                  <c:v>11.21</c:v>
                </c:pt>
                <c:pt idx="9">
                  <c:v>16.34999999999998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AEF3-4E9B-85B8-81AD4972BFE2}"/>
            </c:ext>
          </c:extLst>
        </c:ser>
        <c:ser>
          <c:idx val="2"/>
          <c:order val="1"/>
          <c:tx>
            <c:v>AP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4:$A$13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2!$O$4:$O$13</c:f>
              <c:numCache>
                <c:formatCode>0.0</c:formatCode>
                <c:ptCount val="10"/>
                <c:pt idx="0">
                  <c:v>0</c:v>
                </c:pt>
                <c:pt idx="1">
                  <c:v>-14.430000000000001</c:v>
                </c:pt>
                <c:pt idx="2">
                  <c:v>-49.589999999999989</c:v>
                </c:pt>
                <c:pt idx="3">
                  <c:v>-28.259999999999987</c:v>
                </c:pt>
                <c:pt idx="4">
                  <c:v>-69.319999999999993</c:v>
                </c:pt>
                <c:pt idx="5">
                  <c:v>-24.439999999999987</c:v>
                </c:pt>
                <c:pt idx="6">
                  <c:v>-62.07</c:v>
                </c:pt>
                <c:pt idx="7">
                  <c:v>-9.0700000000000021</c:v>
                </c:pt>
                <c:pt idx="8">
                  <c:v>-28.919999999999987</c:v>
                </c:pt>
                <c:pt idx="9">
                  <c:v>-26.489999999999903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AEF3-4E9B-85B8-81AD4972BFE2}"/>
            </c:ext>
          </c:extLst>
        </c:ser>
        <c:axId val="486789504"/>
        <c:axId val="486791808"/>
      </c:scatterChart>
      <c:valAx>
        <c:axId val="486789504"/>
        <c:scaling>
          <c:orientation val="minMax"/>
          <c:max val="240"/>
          <c:min val="0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44605424321959752"/>
              <c:y val="0.8977770487022424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86791808"/>
        <c:crosses val="autoZero"/>
        <c:crossBetween val="midCat"/>
        <c:majorUnit val="30"/>
      </c:valAx>
      <c:valAx>
        <c:axId val="48679180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∆ Plasma CCK (pg L-1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867895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2688057742782164"/>
          <c:y val="7.9281860600758244E-2"/>
          <c:w val="0.2240166229221347"/>
          <c:h val="7.8125546806649182E-2"/>
        </c:manualLayout>
      </c:layout>
      <c:spPr>
        <a:solidFill>
          <a:schemeClr val="bg1"/>
        </a:solidFill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>
        <c:manualLayout>
          <c:layoutTarget val="inner"/>
          <c:xMode val="edge"/>
          <c:yMode val="edge"/>
          <c:x val="0.1388727034120735"/>
          <c:y val="5.0925925925925923E-2"/>
          <c:w val="0.81157174103237051"/>
          <c:h val="0.74871099445902878"/>
        </c:manualLayout>
      </c:layout>
      <c:scatterChart>
        <c:scatterStyle val="lineMarker"/>
        <c:ser>
          <c:idx val="1"/>
          <c:order val="0"/>
          <c:tx>
            <c:v>AF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2!$A$4:$A$13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2!$I$4:$I$13</c:f>
              <c:numCache>
                <c:formatCode>0.0</c:formatCode>
                <c:ptCount val="10"/>
                <c:pt idx="0">
                  <c:v>0</c:v>
                </c:pt>
                <c:pt idx="1">
                  <c:v>39.290000000000013</c:v>
                </c:pt>
                <c:pt idx="2">
                  <c:v>148.06399999999999</c:v>
                </c:pt>
                <c:pt idx="3">
                  <c:v>128.17699999999999</c:v>
                </c:pt>
                <c:pt idx="4">
                  <c:v>140.001</c:v>
                </c:pt>
                <c:pt idx="5">
                  <c:v>138.09800000000001</c:v>
                </c:pt>
                <c:pt idx="6">
                  <c:v>142.11499999999998</c:v>
                </c:pt>
                <c:pt idx="7">
                  <c:v>108.32799999999999</c:v>
                </c:pt>
                <c:pt idx="8">
                  <c:v>108.09200000000001</c:v>
                </c:pt>
                <c:pt idx="9">
                  <c:v>71.23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5304-4005-9F68-E0C7460EAAD2}"/>
            </c:ext>
          </c:extLst>
        </c:ser>
        <c:ser>
          <c:idx val="2"/>
          <c:order val="1"/>
          <c:tx>
            <c:v>AP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4:$A$13</c:f>
              <c:numCache>
                <c:formatCode>General</c:formatCode>
                <c:ptCount val="10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  <c:pt idx="6">
                  <c:v>120</c:v>
                </c:pt>
                <c:pt idx="7">
                  <c:v>150</c:v>
                </c:pt>
                <c:pt idx="8">
                  <c:v>180</c:v>
                </c:pt>
                <c:pt idx="9">
                  <c:v>240</c:v>
                </c:pt>
              </c:numCache>
            </c:numRef>
          </c:xVal>
          <c:yVal>
            <c:numRef>
              <c:f>Sheet2!$Q$4:$Q$13</c:f>
              <c:numCache>
                <c:formatCode>0.0</c:formatCode>
                <c:ptCount val="10"/>
                <c:pt idx="0">
                  <c:v>0</c:v>
                </c:pt>
                <c:pt idx="1">
                  <c:v>99.718000000000032</c:v>
                </c:pt>
                <c:pt idx="2">
                  <c:v>83.889999999999986</c:v>
                </c:pt>
                <c:pt idx="3">
                  <c:v>74.087999999999994</c:v>
                </c:pt>
                <c:pt idx="4">
                  <c:v>53.135000000000012</c:v>
                </c:pt>
                <c:pt idx="5">
                  <c:v>68.180999999999983</c:v>
                </c:pt>
                <c:pt idx="6">
                  <c:v>57.831000000000003</c:v>
                </c:pt>
                <c:pt idx="7">
                  <c:v>80.875999999999948</c:v>
                </c:pt>
                <c:pt idx="8">
                  <c:v>59.886999999999993</c:v>
                </c:pt>
                <c:pt idx="9">
                  <c:v>41.97600000000000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5304-4005-9F68-E0C7460EAAD2}"/>
            </c:ext>
          </c:extLst>
        </c:ser>
        <c:axId val="486960512"/>
        <c:axId val="486991744"/>
      </c:scatterChart>
      <c:valAx>
        <c:axId val="486960512"/>
        <c:scaling>
          <c:orientation val="minMax"/>
          <c:max val="240"/>
          <c:min val="0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44605424321959752"/>
              <c:y val="0.8977770487022424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86991744"/>
        <c:crosses val="autoZero"/>
        <c:crossBetween val="midCat"/>
        <c:majorUnit val="30"/>
      </c:valAx>
      <c:valAx>
        <c:axId val="48699174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∆ Plasma PYY (ng L-1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869605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4076946631671359"/>
          <c:y val="0.14872630504520354"/>
          <c:w val="0.2240166229221347"/>
          <c:h val="7.8125546806649182E-2"/>
        </c:manualLayout>
      </c:layout>
      <c:spPr>
        <a:solidFill>
          <a:schemeClr val="bg1"/>
        </a:solidFill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9F8841-30ED-4C8F-A224-84D66160F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0</Words>
  <Characters>100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Almond Muffin DGM and Ileostomy Study</vt:lpstr>
      <vt:lpstr>Almond Muffin DGM and Ileostomy Study</vt:lpstr>
    </vt:vector>
  </TitlesOfParts>
  <Company>NBI</Company>
  <LinksUpToDate>false</LinksUpToDate>
  <CharactersWithSpaces>1171</CharactersWithSpaces>
  <SharedDoc>false</SharedDoc>
  <HLinks>
    <vt:vector size="12" baseType="variant">
      <vt:variant>
        <vt:i4>747116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3145729</vt:i4>
      </vt:variant>
      <vt:variant>
        <vt:i4>0</vt:i4>
      </vt:variant>
      <vt:variant>
        <vt:i4>0</vt:i4>
      </vt:variant>
      <vt:variant>
        <vt:i4>5</vt:i4>
      </vt:variant>
      <vt:variant>
        <vt:lpwstr>mailto:keith.waldron@ifr.ac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mond Muffin DGM and Ileostomy Study</dc:title>
  <dc:subject>Lipid Bioaccessibility</dc:subject>
  <dc:creator>0004508</dc:creator>
  <cp:lastModifiedBy>0004508</cp:lastModifiedBy>
  <cp:revision>1</cp:revision>
  <cp:lastPrinted>2016-08-26T15:31:00Z</cp:lastPrinted>
  <dcterms:created xsi:type="dcterms:W3CDTF">2017-07-22T12:24:00Z</dcterms:created>
  <dcterms:modified xsi:type="dcterms:W3CDTF">2017-07-22T12:25:00Z</dcterms:modified>
</cp:coreProperties>
</file>